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D96AE" w14:textId="09D06D1B" w:rsidR="00F8546B" w:rsidRPr="00BF01AC" w:rsidRDefault="00657541" w:rsidP="00AD3FE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F01AC">
        <w:rPr>
          <w:rFonts w:ascii="Cambria" w:hAnsi="Cambria"/>
          <w:b/>
          <w:sz w:val="24"/>
          <w:szCs w:val="24"/>
        </w:rPr>
        <w:t xml:space="preserve">Table </w:t>
      </w:r>
      <w:r w:rsidR="00BF01AC" w:rsidRPr="00BF01AC">
        <w:rPr>
          <w:rFonts w:ascii="Cambria" w:hAnsi="Cambria"/>
          <w:b/>
          <w:sz w:val="24"/>
          <w:szCs w:val="24"/>
        </w:rPr>
        <w:t>S</w:t>
      </w:r>
      <w:r w:rsidRPr="00BF01AC">
        <w:rPr>
          <w:rFonts w:ascii="Cambria" w:hAnsi="Cambria"/>
          <w:b/>
          <w:sz w:val="24"/>
          <w:szCs w:val="24"/>
        </w:rPr>
        <w:t>3.</w:t>
      </w:r>
      <w:r w:rsidRPr="00BF01AC">
        <w:rPr>
          <w:rFonts w:ascii="Cambria" w:hAnsi="Cambria" w:cs="Times New Roman"/>
          <w:b/>
          <w:sz w:val="24"/>
          <w:szCs w:val="24"/>
        </w:rPr>
        <w:t xml:space="preserve"> Sensitivity analysis between included and excluded participants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9"/>
        <w:gridCol w:w="1701"/>
        <w:gridCol w:w="1701"/>
        <w:gridCol w:w="1560"/>
        <w:gridCol w:w="1171"/>
      </w:tblGrid>
      <w:tr w:rsidR="0091084E" w:rsidRPr="001250AD" w14:paraId="0F7C6637" w14:textId="77777777" w:rsidTr="003F6140">
        <w:trPr>
          <w:trHeight w:val="222"/>
        </w:trPr>
        <w:tc>
          <w:tcPr>
            <w:tcW w:w="2509" w:type="dxa"/>
            <w:noWrap/>
            <w:vAlign w:val="bottom"/>
            <w:hideMark/>
          </w:tcPr>
          <w:p w14:paraId="74181E80" w14:textId="77777777" w:rsidR="0091084E" w:rsidRPr="003F6140" w:rsidRDefault="0091084E" w:rsidP="00AD3FEB">
            <w:pPr>
              <w:spacing w:line="240" w:lineRule="auto"/>
              <w:ind w:rightChars="216" w:right="475"/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C5713F4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b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b/>
                <w:color w:val="000000"/>
                <w:sz w:val="24"/>
                <w:szCs w:val="24"/>
              </w:rPr>
              <w:t>Included</w:t>
            </w:r>
          </w:p>
        </w:tc>
        <w:tc>
          <w:tcPr>
            <w:tcW w:w="1701" w:type="dxa"/>
            <w:noWrap/>
            <w:vAlign w:val="center"/>
            <w:hideMark/>
          </w:tcPr>
          <w:p w14:paraId="13A5675D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b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b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560" w:type="dxa"/>
          </w:tcPr>
          <w:p w14:paraId="4B7B0798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b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49DF1D85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b/>
                <w:color w:val="000000"/>
                <w:sz w:val="24"/>
                <w:szCs w:val="24"/>
              </w:rPr>
            </w:pPr>
          </w:p>
        </w:tc>
      </w:tr>
      <w:tr w:rsidR="0091084E" w:rsidRPr="001250AD" w14:paraId="5476608E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3269F8DD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67D088F" w14:textId="4FF09724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n = 4,454 (</w:t>
            </w:r>
            <w:r w:rsidR="001E34F4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45</w:t>
            </w: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.</w:t>
            </w:r>
            <w:r w:rsidR="001E34F4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8</w:t>
            </w: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bottom"/>
            <w:hideMark/>
          </w:tcPr>
          <w:p w14:paraId="25BE1A5C" w14:textId="27D286DE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n = 5,275 (</w:t>
            </w:r>
            <w:r w:rsidR="001E34F4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54</w:t>
            </w: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.</w:t>
            </w:r>
            <w:r w:rsidR="001E34F4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2</w:t>
            </w: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09060F0C" w14:textId="22396D8C" w:rsidR="0091084E" w:rsidRPr="003F6140" w:rsidRDefault="00265EA2" w:rsidP="00AD3FEB">
            <w:pPr>
              <w:spacing w:line="240" w:lineRule="auto"/>
              <w:rPr>
                <w:rFonts w:ascii="Cambria" w:eastAsia="游ゴシック" w:hAnsi="Cambria"/>
                <w:b/>
                <w:bCs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b/>
                <w:bCs/>
                <w:color w:val="000000"/>
                <w:sz w:val="24"/>
                <w:szCs w:val="24"/>
              </w:rPr>
              <w:t>Response number</w:t>
            </w:r>
          </w:p>
        </w:tc>
        <w:tc>
          <w:tcPr>
            <w:tcW w:w="1171" w:type="dxa"/>
          </w:tcPr>
          <w:p w14:paraId="487BE7BF" w14:textId="526E495F" w:rsidR="0091084E" w:rsidRPr="003F6140" w:rsidRDefault="00003AE1" w:rsidP="00AD3FEB">
            <w:pPr>
              <w:spacing w:line="240" w:lineRule="auto"/>
              <w:rPr>
                <w:rFonts w:ascii="Cambria" w:eastAsia="游ゴシック" w:hAnsi="Cambria"/>
                <w:b/>
                <w:bCs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3F6140">
              <w:rPr>
                <w:rFonts w:ascii="Cambria" w:eastAsia="游ゴシック" w:hAnsi="Cambria"/>
                <w:b/>
                <w:bCs/>
                <w:color w:val="000000"/>
                <w:sz w:val="24"/>
                <w:szCs w:val="24"/>
              </w:rPr>
              <w:t xml:space="preserve"> value</w:t>
            </w:r>
            <w:r w:rsidR="00D32A99" w:rsidRPr="003F6140">
              <w:rPr>
                <w:rFonts w:ascii="Cambria" w:eastAsia="游ゴシック" w:hAnsi="Cambria"/>
                <w:b/>
                <w:bCs/>
                <w:color w:val="000000"/>
                <w:sz w:val="24"/>
                <w:szCs w:val="24"/>
              </w:rPr>
              <w:t>s</w:t>
            </w:r>
          </w:p>
        </w:tc>
      </w:tr>
      <w:tr w:rsidR="00CD3751" w:rsidRPr="001250AD" w14:paraId="49501295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2F5B2C37" w14:textId="5CAD135B" w:rsidR="00CD3751" w:rsidRPr="003F6140" w:rsidRDefault="00CD3751" w:rsidP="00AD3FEB">
            <w:pPr>
              <w:spacing w:line="240" w:lineRule="auto"/>
              <w:rPr>
                <w:rFonts w:ascii="Cambria" w:eastAsia="游ゴシック" w:hAnsi="Cambria"/>
                <w:bCs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bCs/>
                <w:color w:val="000000"/>
                <w:sz w:val="24"/>
                <w:szCs w:val="24"/>
              </w:rPr>
              <w:t>CLADE</w:t>
            </w:r>
            <w:r w:rsidR="00C84655" w:rsidRPr="009D3114"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a</w:t>
            </w:r>
            <w:r w:rsidR="00665E7B" w:rsidRPr="003F6140">
              <w:rPr>
                <w:rFonts w:ascii="Cambria" w:eastAsia="游ゴシック" w:hAnsi="Cambria"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noWrap/>
            <w:vAlign w:val="bottom"/>
          </w:tcPr>
          <w:p w14:paraId="57BC01D6" w14:textId="3CACDB5C" w:rsidR="00CD3751" w:rsidRPr="003F6140" w:rsidRDefault="00CD3751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1,447 (78.5)</w:t>
            </w:r>
          </w:p>
        </w:tc>
        <w:tc>
          <w:tcPr>
            <w:tcW w:w="1701" w:type="dxa"/>
            <w:noWrap/>
            <w:vAlign w:val="bottom"/>
          </w:tcPr>
          <w:p w14:paraId="629F4FFF" w14:textId="3E6FB0B6" w:rsidR="00CD3751" w:rsidRPr="003F6140" w:rsidRDefault="00696321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1</w:t>
            </w:r>
            <w:r w:rsidR="00D32A99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,</w:t>
            </w: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600 </w:t>
            </w:r>
            <w:r w:rsidR="002E6796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(74.8)</w:t>
            </w:r>
          </w:p>
        </w:tc>
        <w:tc>
          <w:tcPr>
            <w:tcW w:w="1560" w:type="dxa"/>
          </w:tcPr>
          <w:p w14:paraId="14CCE100" w14:textId="5DDB00F8" w:rsidR="00CD3751" w:rsidRPr="003F6140" w:rsidRDefault="002E6796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2</w:t>
            </w:r>
            <w:r w:rsidR="00D32A99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,</w:t>
            </w: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71" w:type="dxa"/>
          </w:tcPr>
          <w:p w14:paraId="12E07E0A" w14:textId="764753FC" w:rsidR="00CD3751" w:rsidRPr="003F6140" w:rsidRDefault="00665E7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.007</w:t>
            </w:r>
          </w:p>
        </w:tc>
      </w:tr>
      <w:tr w:rsidR="0091084E" w:rsidRPr="001250AD" w14:paraId="57FB2A57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5C62FD14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bCs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bCs/>
                <w:color w:val="000000"/>
                <w:sz w:val="24"/>
                <w:szCs w:val="24"/>
              </w:rPr>
              <w:t>Demographic characteristics</w:t>
            </w:r>
          </w:p>
        </w:tc>
        <w:tc>
          <w:tcPr>
            <w:tcW w:w="1701" w:type="dxa"/>
            <w:noWrap/>
            <w:vAlign w:val="bottom"/>
            <w:hideMark/>
          </w:tcPr>
          <w:p w14:paraId="5C93CBC5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noWrap/>
            <w:vAlign w:val="bottom"/>
            <w:hideMark/>
          </w:tcPr>
          <w:p w14:paraId="2CFD26CD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</w:tcPr>
          <w:p w14:paraId="06C63EF9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7E6A8848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</w:tr>
      <w:tr w:rsidR="0091084E" w:rsidRPr="001250AD" w14:paraId="646562B3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599432EE" w14:textId="263098CD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Age</w:t>
            </w:r>
            <w:r w:rsidR="00F13702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, median</w:t>
            </w: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 </w:t>
            </w:r>
            <w:r w:rsidR="00F13702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[IQR</w:t>
            </w:r>
            <w:r w:rsidR="00C84655"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="001250AD" w:rsidRPr="001250AD">
              <w:rPr>
                <w:rFonts w:ascii="Cambria" w:eastAsia="游ゴシック" w:hAnsi="Cambria"/>
                <w:color w:val="000000"/>
                <w:sz w:val="24"/>
                <w:szCs w:val="24"/>
              </w:rPr>
              <w:t>]</w:t>
            </w: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, </w:t>
            </w:r>
            <w:r w:rsidR="00F13702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years</w:t>
            </w:r>
          </w:p>
        </w:tc>
        <w:tc>
          <w:tcPr>
            <w:tcW w:w="1701" w:type="dxa"/>
            <w:noWrap/>
            <w:vAlign w:val="center"/>
            <w:hideMark/>
          </w:tcPr>
          <w:p w14:paraId="2572C0CF" w14:textId="34770211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</w:t>
            </w:r>
            <w:r w:rsidR="001250A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 [18-35]</w:t>
            </w:r>
          </w:p>
        </w:tc>
        <w:tc>
          <w:tcPr>
            <w:tcW w:w="1701" w:type="dxa"/>
            <w:noWrap/>
            <w:vAlign w:val="center"/>
            <w:hideMark/>
          </w:tcPr>
          <w:p w14:paraId="3E5B91B4" w14:textId="4127B3FE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</w:t>
            </w:r>
            <w:r w:rsidR="001250A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</w:t>
            </w:r>
            <w:r w:rsidR="001250A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[18-33]</w:t>
            </w:r>
          </w:p>
        </w:tc>
        <w:tc>
          <w:tcPr>
            <w:tcW w:w="1560" w:type="dxa"/>
            <w:vAlign w:val="center"/>
          </w:tcPr>
          <w:p w14:paraId="59F16B53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1DAF2D31" w14:textId="0F3CFB9B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0</w:t>
            </w:r>
            <w:r w:rsidR="00EE677F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1084E" w:rsidRPr="001250AD" w14:paraId="6F62BFEF" w14:textId="77777777" w:rsidTr="003F6140">
        <w:trPr>
          <w:trHeight w:val="400"/>
        </w:trPr>
        <w:tc>
          <w:tcPr>
            <w:tcW w:w="2509" w:type="dxa"/>
            <w:noWrap/>
            <w:vAlign w:val="bottom"/>
          </w:tcPr>
          <w:p w14:paraId="20886C2F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Age category (years), number (%)</w:t>
            </w:r>
          </w:p>
        </w:tc>
        <w:tc>
          <w:tcPr>
            <w:tcW w:w="1701" w:type="dxa"/>
            <w:noWrap/>
            <w:vAlign w:val="center"/>
          </w:tcPr>
          <w:p w14:paraId="2CAB03EB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37C214BB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BA212EA" w14:textId="71FF2CE7" w:rsidR="0091084E" w:rsidRPr="003F6140" w:rsidRDefault="00075F7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03BC71B4" w14:textId="1144F247" w:rsidR="0091084E" w:rsidRPr="003F6140" w:rsidRDefault="00E77EA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.03</w:t>
            </w:r>
          </w:p>
        </w:tc>
      </w:tr>
      <w:tr w:rsidR="0091084E" w:rsidRPr="001250AD" w14:paraId="340332CE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3A6A20D8" w14:textId="09FA9B99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&lt;18</w:t>
            </w:r>
          </w:p>
        </w:tc>
        <w:tc>
          <w:tcPr>
            <w:tcW w:w="1701" w:type="dxa"/>
            <w:noWrap/>
            <w:vAlign w:val="center"/>
            <w:hideMark/>
          </w:tcPr>
          <w:p w14:paraId="147AE366" w14:textId="0AA7FCDD" w:rsidR="0091084E" w:rsidRPr="003F6140" w:rsidRDefault="00E77EA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92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</w:t>
            </w:r>
            <w:r w:rsidR="00E1604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0.8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9728D3B" w14:textId="34615307" w:rsidR="0091084E" w:rsidRPr="003F6140" w:rsidRDefault="00E77EA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138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</w:t>
            </w:r>
            <w:r w:rsidR="00E1604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1.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4AA0EDB8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1ACC8B28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91084E" w:rsidRPr="001250AD" w14:paraId="61832F3D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79C0E84B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18–34</w:t>
            </w:r>
          </w:p>
        </w:tc>
        <w:tc>
          <w:tcPr>
            <w:tcW w:w="1701" w:type="dxa"/>
            <w:noWrap/>
            <w:vAlign w:val="center"/>
            <w:hideMark/>
          </w:tcPr>
          <w:p w14:paraId="789C6ED1" w14:textId="74DE0A2E" w:rsidR="0091084E" w:rsidRPr="003F6140" w:rsidRDefault="00E77EA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,362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</w:t>
            </w:r>
            <w:r w:rsidR="00E1604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3.0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4544595" w14:textId="7083AD22" w:rsidR="0091084E" w:rsidRPr="003F6140" w:rsidRDefault="00E77EA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,891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</w:t>
            </w:r>
            <w:r w:rsidR="00E1604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4.8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4FFE3022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65895B5F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91084E" w:rsidRPr="001250AD" w14:paraId="75A9D092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00B82E4D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35–64</w:t>
            </w:r>
          </w:p>
        </w:tc>
        <w:tc>
          <w:tcPr>
            <w:tcW w:w="1701" w:type="dxa"/>
            <w:noWrap/>
            <w:vAlign w:val="center"/>
            <w:hideMark/>
          </w:tcPr>
          <w:p w14:paraId="34D4EC1B" w14:textId="7C965998" w:rsidR="0091084E" w:rsidRPr="003F6140" w:rsidRDefault="00E77EA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133</w:t>
            </w:r>
            <w:r w:rsidR="00E1604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</w:t>
            </w:r>
            <w:r w:rsidR="00E1604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5.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772A11F" w14:textId="798DC5E5" w:rsidR="0091084E" w:rsidRPr="003F6140" w:rsidRDefault="00E77EA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20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</w:t>
            </w:r>
            <w:r w:rsidR="00E1604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2.8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339C1B62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06D35D2A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91084E" w:rsidRPr="001250AD" w14:paraId="6BECDBD5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0EB379B6" w14:textId="6E2FEF4E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≥65</w:t>
            </w:r>
          </w:p>
        </w:tc>
        <w:tc>
          <w:tcPr>
            <w:tcW w:w="1701" w:type="dxa"/>
            <w:noWrap/>
            <w:vAlign w:val="center"/>
            <w:hideMark/>
          </w:tcPr>
          <w:p w14:paraId="1650FA96" w14:textId="1587857B" w:rsidR="0091084E" w:rsidRPr="003F6140" w:rsidRDefault="00E77EA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3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0.7)</w:t>
            </w:r>
          </w:p>
        </w:tc>
        <w:tc>
          <w:tcPr>
            <w:tcW w:w="1701" w:type="dxa"/>
            <w:noWrap/>
            <w:vAlign w:val="center"/>
            <w:hideMark/>
          </w:tcPr>
          <w:p w14:paraId="3BA9FA33" w14:textId="688D72ED" w:rsidR="0091084E" w:rsidRPr="003F6140" w:rsidRDefault="00E77EAB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9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</w:t>
            </w:r>
            <w:r w:rsidR="00E1604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.7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02F048BA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5722C503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91084E" w:rsidRPr="001250AD" w14:paraId="05367404" w14:textId="77777777" w:rsidTr="003F6140">
        <w:trPr>
          <w:trHeight w:val="400"/>
        </w:trPr>
        <w:tc>
          <w:tcPr>
            <w:tcW w:w="2509" w:type="dxa"/>
            <w:noWrap/>
            <w:vAlign w:val="bottom"/>
          </w:tcPr>
          <w:p w14:paraId="78BA5FC1" w14:textId="2ED19ED4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Female, </w:t>
            </w:r>
            <w:r w:rsidR="001250AD" w:rsidRPr="001250AD">
              <w:rPr>
                <w:rFonts w:ascii="Cambria" w:eastAsia="游ゴシック" w:hAnsi="Cambria"/>
                <w:color w:val="000000"/>
                <w:sz w:val="24"/>
                <w:szCs w:val="24"/>
              </w:rPr>
              <w:t>number</w:t>
            </w: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noWrap/>
            <w:vAlign w:val="center"/>
          </w:tcPr>
          <w:p w14:paraId="20F8662D" w14:textId="6A3678AC" w:rsidR="0091084E" w:rsidRPr="003F6140" w:rsidRDefault="003E01C8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,972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6.7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747497F3" w14:textId="7BE5E1F5" w:rsidR="0091084E" w:rsidRPr="003F6140" w:rsidRDefault="003E01C8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</w:t>
            </w:r>
            <w:r w:rsidR="00525D5C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,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90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8.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37F629AF" w14:textId="3F5D1BC5" w:rsidR="0091084E" w:rsidRPr="003F6140" w:rsidRDefault="00075F7B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79A9E155" w14:textId="6C1FAABF" w:rsidR="0091084E" w:rsidRPr="003F6140" w:rsidRDefault="003E01C8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91084E" w:rsidRPr="001250AD" w14:paraId="397ABDAD" w14:textId="77777777" w:rsidTr="003F6140">
        <w:trPr>
          <w:trHeight w:val="400"/>
        </w:trPr>
        <w:tc>
          <w:tcPr>
            <w:tcW w:w="2509" w:type="dxa"/>
            <w:noWrap/>
            <w:vAlign w:val="bottom"/>
          </w:tcPr>
          <w:p w14:paraId="150D73EE" w14:textId="643B97D2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Height, </w:t>
            </w:r>
            <w:r w:rsidR="001250AD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median [IQR</w:t>
            </w:r>
            <w:r w:rsidR="00C84655"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="001250AD" w:rsidRPr="001250AD">
              <w:rPr>
                <w:rFonts w:ascii="Cambria" w:eastAsia="游ゴシック" w:hAnsi="Cambria"/>
                <w:color w:val="000000"/>
                <w:sz w:val="24"/>
                <w:szCs w:val="24"/>
              </w:rPr>
              <w:t>]</w:t>
            </w:r>
            <w:r w:rsidR="001250AD"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, cm</w:t>
            </w:r>
          </w:p>
        </w:tc>
        <w:tc>
          <w:tcPr>
            <w:tcW w:w="1701" w:type="dxa"/>
            <w:noWrap/>
            <w:vAlign w:val="center"/>
            <w:hideMark/>
          </w:tcPr>
          <w:p w14:paraId="402526F6" w14:textId="0A623A75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6</w:t>
            </w:r>
            <w:r w:rsidR="001250A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 [156-168]</w:t>
            </w:r>
          </w:p>
        </w:tc>
        <w:tc>
          <w:tcPr>
            <w:tcW w:w="1701" w:type="dxa"/>
            <w:noWrap/>
            <w:vAlign w:val="center"/>
            <w:hideMark/>
          </w:tcPr>
          <w:p w14:paraId="6C54795D" w14:textId="28587338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6</w:t>
            </w:r>
            <w:r w:rsidR="00525D5C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</w:t>
            </w:r>
            <w:r w:rsidR="001250A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[157-170]</w:t>
            </w:r>
          </w:p>
        </w:tc>
        <w:tc>
          <w:tcPr>
            <w:tcW w:w="1560" w:type="dxa"/>
            <w:vAlign w:val="center"/>
          </w:tcPr>
          <w:p w14:paraId="7FC0E85B" w14:textId="0B64D9B8" w:rsidR="0091084E" w:rsidRPr="003F6140" w:rsidRDefault="00525D5C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269EE9C4" w14:textId="2A3FC971" w:rsidR="0091084E" w:rsidRPr="003F6140" w:rsidRDefault="00525D5C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91084E" w:rsidRPr="001250AD" w14:paraId="09EE6499" w14:textId="77777777" w:rsidTr="003F6140">
        <w:trPr>
          <w:trHeight w:val="400"/>
        </w:trPr>
        <w:tc>
          <w:tcPr>
            <w:tcW w:w="2509" w:type="dxa"/>
            <w:noWrap/>
            <w:vAlign w:val="bottom"/>
          </w:tcPr>
          <w:p w14:paraId="34CB558A" w14:textId="156631F7" w:rsidR="0091084E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1250AD">
              <w:rPr>
                <w:rFonts w:ascii="Cambria" w:eastAsia="游ゴシック" w:hAnsi="Cambria"/>
                <w:color w:val="000000"/>
                <w:sz w:val="24"/>
                <w:szCs w:val="24"/>
              </w:rPr>
              <w:t>Body weight, median [IQR</w:t>
            </w:r>
            <w:r w:rsidR="00C84655"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Pr="001250AD">
              <w:rPr>
                <w:rFonts w:ascii="Cambria" w:eastAsia="游ゴシック" w:hAnsi="Cambria"/>
                <w:color w:val="000000"/>
                <w:sz w:val="24"/>
                <w:szCs w:val="24"/>
              </w:rPr>
              <w:t>], kg</w:t>
            </w:r>
          </w:p>
        </w:tc>
        <w:tc>
          <w:tcPr>
            <w:tcW w:w="1701" w:type="dxa"/>
            <w:noWrap/>
            <w:vAlign w:val="center"/>
            <w:hideMark/>
          </w:tcPr>
          <w:p w14:paraId="779D51BE" w14:textId="04899AA6" w:rsidR="0091084E" w:rsidRPr="003F6140" w:rsidRDefault="003F2EFF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5 [49-65]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vAlign w:val="center"/>
            <w:hideMark/>
          </w:tcPr>
          <w:p w14:paraId="6955D238" w14:textId="43623DC1" w:rsidR="0091084E" w:rsidRPr="003F6140" w:rsidRDefault="003F2EFF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6 [50-65]</w:t>
            </w:r>
          </w:p>
        </w:tc>
        <w:tc>
          <w:tcPr>
            <w:tcW w:w="1560" w:type="dxa"/>
            <w:vAlign w:val="center"/>
          </w:tcPr>
          <w:p w14:paraId="1C6E9346" w14:textId="2C9B1D63" w:rsidR="0091084E" w:rsidRPr="003F6140" w:rsidRDefault="001E34F4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5914B19B" w14:textId="1CC8884E" w:rsidR="0091084E" w:rsidRPr="003F6140" w:rsidRDefault="00272B36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91084E" w:rsidRPr="001250AD" w14:paraId="3181EC10" w14:textId="77777777" w:rsidTr="003F6140">
        <w:trPr>
          <w:trHeight w:val="400"/>
        </w:trPr>
        <w:tc>
          <w:tcPr>
            <w:tcW w:w="2509" w:type="dxa"/>
            <w:noWrap/>
            <w:vAlign w:val="bottom"/>
          </w:tcPr>
          <w:p w14:paraId="1995FA88" w14:textId="24EE1E68" w:rsidR="0091084E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Body mass index, median [IQR</w:t>
            </w:r>
            <w:r w:rsidR="00C84655"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14:paraId="29B8E8AF" w14:textId="37AC0DD5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</w:t>
            </w:r>
            <w:r w:rsidR="001E34F4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="005B024A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 [19.2-23.5]</w:t>
            </w:r>
          </w:p>
        </w:tc>
        <w:tc>
          <w:tcPr>
            <w:tcW w:w="1701" w:type="dxa"/>
            <w:noWrap/>
            <w:vAlign w:val="center"/>
            <w:hideMark/>
          </w:tcPr>
          <w:p w14:paraId="35C33AAC" w14:textId="29C6785B" w:rsidR="0091084E" w:rsidRPr="003F6140" w:rsidRDefault="005B024A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1.0 [19.2</w:t>
            </w:r>
            <w:r w:rsidR="00DA5844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-23.3</w:t>
            </w: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  <w:vAlign w:val="center"/>
          </w:tcPr>
          <w:p w14:paraId="1DAE9BB3" w14:textId="4C604F76" w:rsidR="0091084E" w:rsidRPr="003F6140" w:rsidRDefault="001E34F4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4E97D2E1" w14:textId="6D8593D6" w:rsidR="0091084E" w:rsidRPr="003F6140" w:rsidRDefault="001E34F4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="00DA5844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5</w:t>
            </w:r>
          </w:p>
        </w:tc>
      </w:tr>
      <w:tr w:rsidR="0091084E" w:rsidRPr="001250AD" w14:paraId="4DA2F2AF" w14:textId="77777777" w:rsidTr="003F6140">
        <w:trPr>
          <w:trHeight w:val="400"/>
        </w:trPr>
        <w:tc>
          <w:tcPr>
            <w:tcW w:w="2509" w:type="dxa"/>
            <w:noWrap/>
            <w:vAlign w:val="bottom"/>
          </w:tcPr>
          <w:p w14:paraId="6049F1FC" w14:textId="408558D1" w:rsidR="0091084E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Obesity (BMI</w:t>
            </w:r>
            <w:r w:rsidR="00C84655"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c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 ≥25), No. (%)</w:t>
            </w:r>
          </w:p>
        </w:tc>
        <w:tc>
          <w:tcPr>
            <w:tcW w:w="1701" w:type="dxa"/>
            <w:noWrap/>
            <w:vAlign w:val="center"/>
          </w:tcPr>
          <w:p w14:paraId="0FD53807" w14:textId="6BCF665B" w:rsidR="0091084E" w:rsidRPr="003F6140" w:rsidRDefault="003B3E68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725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1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.3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01D3121A" w14:textId="2CB46747" w:rsidR="0091084E" w:rsidRPr="003F6140" w:rsidRDefault="003B3E68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762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4.5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196A33B5" w14:textId="6C94C020" w:rsidR="0091084E" w:rsidRPr="003F6140" w:rsidRDefault="003B3E68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1A4E6C71" w14:textId="1C9D59A6" w:rsidR="0091084E" w:rsidRPr="003F6140" w:rsidRDefault="00DA140C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91084E" w:rsidRPr="001250AD" w14:paraId="2111FD63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7F44EFEC" w14:textId="5B84E662" w:rsidR="0091084E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b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Medical history</w:t>
            </w:r>
          </w:p>
        </w:tc>
        <w:tc>
          <w:tcPr>
            <w:tcW w:w="1701" w:type="dxa"/>
            <w:noWrap/>
            <w:vAlign w:val="center"/>
            <w:hideMark/>
          </w:tcPr>
          <w:p w14:paraId="12B53476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noWrap/>
            <w:vAlign w:val="center"/>
            <w:hideMark/>
          </w:tcPr>
          <w:p w14:paraId="4CAA52EE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vAlign w:val="center"/>
          </w:tcPr>
          <w:p w14:paraId="3D3C59EA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4F523D99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</w:tr>
      <w:tr w:rsidR="0091084E" w:rsidRPr="001250AD" w14:paraId="1F0D1D84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4A327A88" w14:textId="14871678" w:rsidR="0091084E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Medicated hypertension, number (%)</w:t>
            </w:r>
          </w:p>
        </w:tc>
        <w:tc>
          <w:tcPr>
            <w:tcW w:w="1701" w:type="dxa"/>
            <w:noWrap/>
            <w:vAlign w:val="center"/>
            <w:hideMark/>
          </w:tcPr>
          <w:p w14:paraId="0D939CC2" w14:textId="79DF4FBC" w:rsidR="0091084E" w:rsidRPr="003F6140" w:rsidRDefault="002C1918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</w:rPr>
              <w:t>37 (3.1)</w:t>
            </w:r>
          </w:p>
        </w:tc>
        <w:tc>
          <w:tcPr>
            <w:tcW w:w="1701" w:type="dxa"/>
            <w:noWrap/>
            <w:vAlign w:val="center"/>
            <w:hideMark/>
          </w:tcPr>
          <w:p w14:paraId="72F180C9" w14:textId="71FA0E4B" w:rsidR="0091084E" w:rsidRPr="003F6140" w:rsidRDefault="002C1918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  <w:r>
              <w:rPr>
                <w:rFonts w:ascii="Cambria" w:eastAsia="Times New Roman" w:hAnsi="Cambria" w:hint="eastAsia"/>
                <w:sz w:val="24"/>
                <w:szCs w:val="24"/>
              </w:rPr>
              <w:t>1</w:t>
            </w:r>
            <w:r>
              <w:rPr>
                <w:rFonts w:ascii="Cambria" w:eastAsia="Times New Roman" w:hAnsi="Cambria"/>
                <w:sz w:val="24"/>
                <w:szCs w:val="24"/>
              </w:rPr>
              <w:t>03 (2.0)</w:t>
            </w:r>
          </w:p>
        </w:tc>
        <w:tc>
          <w:tcPr>
            <w:tcW w:w="1560" w:type="dxa"/>
            <w:vAlign w:val="center"/>
          </w:tcPr>
          <w:p w14:paraId="35E695B5" w14:textId="59653CFB" w:rsidR="0091084E" w:rsidRPr="003F6140" w:rsidRDefault="00317650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6A0A0FCD" w14:textId="15F67052" w:rsidR="0091084E" w:rsidRPr="003F6140" w:rsidRDefault="0028319D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91084E" w:rsidRPr="001250AD" w14:paraId="0286DB34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19BF3DCD" w14:textId="48F00105" w:rsidR="0091084E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Diabetes, number (%)</w:t>
            </w:r>
          </w:p>
        </w:tc>
        <w:tc>
          <w:tcPr>
            <w:tcW w:w="1701" w:type="dxa"/>
            <w:noWrap/>
            <w:vAlign w:val="center"/>
            <w:hideMark/>
          </w:tcPr>
          <w:p w14:paraId="58B29CE4" w14:textId="7E41984C" w:rsidR="0091084E" w:rsidRPr="003F6140" w:rsidRDefault="0028319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2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1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739B23D" w14:textId="06BA802D" w:rsidR="0091084E" w:rsidRPr="003F6140" w:rsidRDefault="0028319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1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5B77BF13" w14:textId="02211260" w:rsidR="0091084E" w:rsidRPr="003F6140" w:rsidRDefault="0028319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1BEA31D8" w14:textId="2581F928" w:rsidR="0091084E" w:rsidRPr="003F6140" w:rsidRDefault="0028319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="00D32A99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91084E" w:rsidRPr="001250AD" w14:paraId="0AD68C91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0A94020E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Systemic diseases, number (%)</w:t>
            </w:r>
          </w:p>
        </w:tc>
        <w:tc>
          <w:tcPr>
            <w:tcW w:w="1701" w:type="dxa"/>
            <w:noWrap/>
            <w:vAlign w:val="center"/>
            <w:hideMark/>
          </w:tcPr>
          <w:p w14:paraId="6B1F9459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58B132F" w14:textId="77777777" w:rsidR="0091084E" w:rsidRPr="003F6140" w:rsidRDefault="0091084E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36BBC2E" w14:textId="77777777" w:rsidR="0091084E" w:rsidRPr="003F6140" w:rsidRDefault="0091084E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171" w:type="dxa"/>
          </w:tcPr>
          <w:p w14:paraId="471EFCD7" w14:textId="77777777" w:rsidR="0091084E" w:rsidRPr="003F6140" w:rsidRDefault="0091084E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91084E" w:rsidRPr="001250AD" w14:paraId="7708F10B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63DB3C96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Blood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6CB0433F" w14:textId="580CEDBD" w:rsidR="0091084E" w:rsidRPr="003F6140" w:rsidRDefault="0028319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2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0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7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110B249" w14:textId="385E192E" w:rsidR="0091084E" w:rsidRPr="003F6140" w:rsidRDefault="0028319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0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389471A9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31D943C0" w14:textId="69B76045" w:rsidR="0091084E" w:rsidRPr="003F6140" w:rsidRDefault="0028319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66</w:t>
            </w:r>
          </w:p>
        </w:tc>
      </w:tr>
      <w:tr w:rsidR="0091084E" w:rsidRPr="001250AD" w14:paraId="4D0E1558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2D141A19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lastRenderedPageBreak/>
              <w:t>Brain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773A0885" w14:textId="5C857C34" w:rsidR="0091084E" w:rsidRPr="003F6140" w:rsidRDefault="0028319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1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0.7)</w:t>
            </w:r>
          </w:p>
        </w:tc>
        <w:tc>
          <w:tcPr>
            <w:tcW w:w="1701" w:type="dxa"/>
            <w:noWrap/>
            <w:vAlign w:val="center"/>
            <w:hideMark/>
          </w:tcPr>
          <w:p w14:paraId="0865D58C" w14:textId="14F79838" w:rsidR="0091084E" w:rsidRPr="003F6140" w:rsidRDefault="0028319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1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0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45BE1FD2" w14:textId="46996A4B" w:rsidR="0091084E" w:rsidRPr="003F6140" w:rsidRDefault="0028319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29D78B77" w14:textId="56AD160D" w:rsidR="0091084E" w:rsidRPr="003F6140" w:rsidRDefault="0028319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="00A057B8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</w:t>
            </w:r>
            <w:r w:rsidR="00A057B8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1084E" w:rsidRPr="001250AD" w14:paraId="564154E7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3055A4E4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Collagen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60A38316" w14:textId="5407E08A" w:rsidR="0091084E" w:rsidRPr="003F6140" w:rsidRDefault="00CB7CF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1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0.5)</w:t>
            </w:r>
          </w:p>
        </w:tc>
        <w:tc>
          <w:tcPr>
            <w:tcW w:w="1701" w:type="dxa"/>
            <w:noWrap/>
            <w:vAlign w:val="center"/>
            <w:hideMark/>
          </w:tcPr>
          <w:p w14:paraId="7BE8CF09" w14:textId="271514A3" w:rsidR="0091084E" w:rsidRPr="003F6140" w:rsidRDefault="00CB7CF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9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0.4)</w:t>
            </w:r>
          </w:p>
        </w:tc>
        <w:tc>
          <w:tcPr>
            <w:tcW w:w="1560" w:type="dxa"/>
          </w:tcPr>
          <w:p w14:paraId="2D5B89A0" w14:textId="068F91D2" w:rsidR="0091084E" w:rsidRPr="003F6140" w:rsidRDefault="0028319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2BBB949F" w14:textId="57717CAC" w:rsidR="0091084E" w:rsidRPr="003F6140" w:rsidRDefault="00CB7CF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91084E" w:rsidRPr="001250AD" w14:paraId="5D7AC520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23630427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28A304AA" w14:textId="3D50EFC3" w:rsidR="0091084E" w:rsidRPr="003F6140" w:rsidRDefault="00CB7CF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0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1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10F6C5F4" w14:textId="0A9CA595" w:rsidR="0091084E" w:rsidRPr="003F6140" w:rsidRDefault="00CB7CF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7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1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6614CD19" w14:textId="3F9044D4" w:rsidR="0091084E" w:rsidRPr="003F6140" w:rsidRDefault="00CB7CF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470D1F68" w14:textId="279C086E" w:rsidR="0091084E" w:rsidRPr="003F6140" w:rsidRDefault="00CB7CF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55</w:t>
            </w:r>
          </w:p>
        </w:tc>
      </w:tr>
      <w:tr w:rsidR="0091084E" w:rsidRPr="001250AD" w14:paraId="3F900FED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49E94F7D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Kidney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169B59B6" w14:textId="76559A56" w:rsidR="0091084E" w:rsidRPr="003F6140" w:rsidRDefault="00CB7CF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0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1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0CD52CA" w14:textId="1CF8C486" w:rsidR="0091084E" w:rsidRPr="003F6140" w:rsidRDefault="00CB7CF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7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9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3FEDE7A6" w14:textId="77B986F0" w:rsidR="0091084E" w:rsidRPr="003F6140" w:rsidRDefault="00CB7CF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24DCA419" w14:textId="11B0C099" w:rsidR="0091084E" w:rsidRPr="003F6140" w:rsidRDefault="00CB7CF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91084E" w:rsidRPr="001250AD" w14:paraId="5BA4AF84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14BFBD75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Liver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1AD3FA7D" w14:textId="64FCD745" w:rsidR="0091084E" w:rsidRPr="003F6140" w:rsidRDefault="00CB7CF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5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1.0)</w:t>
            </w:r>
          </w:p>
        </w:tc>
        <w:tc>
          <w:tcPr>
            <w:tcW w:w="1701" w:type="dxa"/>
            <w:noWrap/>
            <w:vAlign w:val="center"/>
            <w:hideMark/>
          </w:tcPr>
          <w:p w14:paraId="513D3DBD" w14:textId="35BA4FD8" w:rsidR="0091084E" w:rsidRPr="003F6140" w:rsidRDefault="00CB7CF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8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0.</w:t>
            </w:r>
            <w:r w:rsidR="00E66547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9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35765B92" w14:textId="3066AD4B" w:rsidR="0091084E" w:rsidRPr="003F6140" w:rsidRDefault="00CB7CF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18A3B6B3" w14:textId="63590384" w:rsidR="0091084E" w:rsidRPr="003F6140" w:rsidRDefault="00CB7CF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61</w:t>
            </w:r>
          </w:p>
        </w:tc>
      </w:tr>
      <w:tr w:rsidR="0091084E" w:rsidRPr="001250AD" w14:paraId="42C5A970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57EE4786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Malignant tumor</w:t>
            </w:r>
          </w:p>
        </w:tc>
        <w:tc>
          <w:tcPr>
            <w:tcW w:w="1701" w:type="dxa"/>
            <w:noWrap/>
            <w:vAlign w:val="center"/>
            <w:hideMark/>
          </w:tcPr>
          <w:p w14:paraId="6B3AC116" w14:textId="5EC1583D" w:rsidR="0091084E" w:rsidRPr="003F6140" w:rsidRDefault="00E66547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27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0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80E47ED" w14:textId="03EE33DF" w:rsidR="0091084E" w:rsidRPr="003F6140" w:rsidRDefault="00E66547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(0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66EA2E54" w14:textId="4BC0B8CB" w:rsidR="0091084E" w:rsidRPr="003F6140" w:rsidRDefault="00E66547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4100478C" w14:textId="440E8985" w:rsidR="0091084E" w:rsidRPr="003F6140" w:rsidRDefault="00E66547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45</w:t>
            </w:r>
          </w:p>
        </w:tc>
      </w:tr>
      <w:tr w:rsidR="0091084E" w:rsidRPr="001250AD" w14:paraId="5F69A4CE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340216E3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Respiratory disease</w:t>
            </w:r>
          </w:p>
        </w:tc>
        <w:tc>
          <w:tcPr>
            <w:tcW w:w="1701" w:type="dxa"/>
            <w:noWrap/>
            <w:vAlign w:val="center"/>
            <w:hideMark/>
          </w:tcPr>
          <w:p w14:paraId="4F34DD34" w14:textId="51636532" w:rsidR="0091084E" w:rsidRPr="003F6140" w:rsidRDefault="00E66547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276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2)</w:t>
            </w:r>
          </w:p>
        </w:tc>
        <w:tc>
          <w:tcPr>
            <w:tcW w:w="1701" w:type="dxa"/>
            <w:noWrap/>
            <w:vAlign w:val="center"/>
            <w:hideMark/>
          </w:tcPr>
          <w:p w14:paraId="3A16EC75" w14:textId="1983E3E4" w:rsidR="0091084E" w:rsidRPr="003F6140" w:rsidRDefault="00E66547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254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.8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1C7A12CE" w14:textId="4F50E92F" w:rsidR="0091084E" w:rsidRPr="003F6140" w:rsidRDefault="00E66547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12303B8F" w14:textId="7CBE9133" w:rsidR="0091084E" w:rsidRPr="003F6140" w:rsidRDefault="00E66547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003</w:t>
            </w:r>
          </w:p>
        </w:tc>
      </w:tr>
      <w:tr w:rsidR="0091084E" w:rsidRPr="001250AD" w14:paraId="70742D1A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72E45417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Hay fever, number (%)</w:t>
            </w:r>
          </w:p>
        </w:tc>
        <w:tc>
          <w:tcPr>
            <w:tcW w:w="1701" w:type="dxa"/>
            <w:noWrap/>
            <w:vAlign w:val="center"/>
          </w:tcPr>
          <w:p w14:paraId="3C7AEDB7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23 (45.1)</w:t>
            </w:r>
          </w:p>
        </w:tc>
        <w:tc>
          <w:tcPr>
            <w:tcW w:w="1701" w:type="dxa"/>
            <w:noWrap/>
            <w:vAlign w:val="center"/>
          </w:tcPr>
          <w:p w14:paraId="52FE6CF5" w14:textId="77777777" w:rsidR="0091084E" w:rsidRPr="003F6140" w:rsidRDefault="0091084E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91 (51.9)</w:t>
            </w:r>
          </w:p>
        </w:tc>
        <w:tc>
          <w:tcPr>
            <w:tcW w:w="1560" w:type="dxa"/>
          </w:tcPr>
          <w:p w14:paraId="05A6C6ED" w14:textId="622D2808" w:rsidR="0091084E" w:rsidRPr="003F6140" w:rsidRDefault="00DA1366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.272</w:t>
            </w:r>
          </w:p>
        </w:tc>
        <w:tc>
          <w:tcPr>
            <w:tcW w:w="1171" w:type="dxa"/>
          </w:tcPr>
          <w:p w14:paraId="6A2A365B" w14:textId="515A3F60" w:rsidR="0091084E" w:rsidRPr="003F6140" w:rsidRDefault="00DA1366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96</w:t>
            </w:r>
          </w:p>
        </w:tc>
      </w:tr>
      <w:tr w:rsidR="0091084E" w:rsidRPr="001250AD" w14:paraId="19D5C59C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33F33BCD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Mental illness, number (%)</w:t>
            </w:r>
          </w:p>
        </w:tc>
        <w:tc>
          <w:tcPr>
            <w:tcW w:w="1701" w:type="dxa"/>
            <w:noWrap/>
            <w:vAlign w:val="center"/>
            <w:hideMark/>
          </w:tcPr>
          <w:p w14:paraId="1549FCF8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27A733C" w14:textId="77777777" w:rsidR="0091084E" w:rsidRPr="003F6140" w:rsidRDefault="0091084E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EA3A707" w14:textId="77777777" w:rsidR="0091084E" w:rsidRPr="003F6140" w:rsidRDefault="0091084E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171" w:type="dxa"/>
          </w:tcPr>
          <w:p w14:paraId="274B9667" w14:textId="77777777" w:rsidR="0091084E" w:rsidRPr="003F6140" w:rsidRDefault="0091084E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91084E" w:rsidRPr="001250AD" w14:paraId="49A76E13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390AC37F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Depression</w:t>
            </w:r>
          </w:p>
        </w:tc>
        <w:tc>
          <w:tcPr>
            <w:tcW w:w="1701" w:type="dxa"/>
            <w:noWrap/>
            <w:vAlign w:val="center"/>
            <w:hideMark/>
          </w:tcPr>
          <w:p w14:paraId="6CFAA019" w14:textId="1022E2DA" w:rsidR="0091084E" w:rsidRPr="003F6140" w:rsidRDefault="00E66547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181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5DCCB6D" w14:textId="6B25AF78" w:rsidR="0091084E" w:rsidRPr="003F6140" w:rsidRDefault="00E66547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137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6275079C" w14:textId="5BA4452F" w:rsidR="0091084E" w:rsidRPr="003F6140" w:rsidRDefault="00E66547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3EB1E4E8" w14:textId="1D1CC955" w:rsidR="0091084E" w:rsidRPr="003F6140" w:rsidRDefault="00E66547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91084E" w:rsidRPr="001250AD" w14:paraId="71A0D4EE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3736A7EB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b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1701" w:type="dxa"/>
            <w:noWrap/>
            <w:vAlign w:val="center"/>
          </w:tcPr>
          <w:p w14:paraId="46D4B41E" w14:textId="1FC972ED" w:rsidR="0091084E" w:rsidRPr="003F6140" w:rsidRDefault="00E66547" w:rsidP="00AD3FEB">
            <w:pPr>
              <w:spacing w:line="240" w:lineRule="auto"/>
              <w:rPr>
                <w:rFonts w:ascii="Cambria" w:eastAsia="游ゴシック" w:hAnsi="Cambria"/>
                <w:b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36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1701" w:type="dxa"/>
            <w:noWrap/>
            <w:vAlign w:val="center"/>
          </w:tcPr>
          <w:p w14:paraId="690EC341" w14:textId="61674797" w:rsidR="0091084E" w:rsidRPr="003F6140" w:rsidRDefault="00E66547" w:rsidP="00AD3FEB">
            <w:pPr>
              <w:spacing w:line="240" w:lineRule="auto"/>
              <w:rPr>
                <w:rFonts w:ascii="Cambria" w:eastAsia="游ゴシック" w:hAnsi="Cambria"/>
                <w:b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32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0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76658514" w14:textId="32F216C5" w:rsidR="0091084E" w:rsidRPr="003F6140" w:rsidRDefault="00E66547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2FAF42C2" w14:textId="28301FFC" w:rsidR="0091084E" w:rsidRPr="003F6140" w:rsidRDefault="00E66547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="00D32A99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91084E" w:rsidRPr="001250AD" w14:paraId="3633E110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4215A11A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701" w:type="dxa"/>
            <w:noWrap/>
            <w:vAlign w:val="center"/>
            <w:hideMark/>
          </w:tcPr>
          <w:p w14:paraId="52D238FD" w14:textId="7C829609" w:rsidR="0091084E" w:rsidRPr="003F6140" w:rsidRDefault="00E66547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210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7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65E113E1" w14:textId="2790BC9D" w:rsidR="0091084E" w:rsidRPr="003F6140" w:rsidRDefault="00E66547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160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06C49401" w14:textId="60FDF5F4" w:rsidR="0091084E" w:rsidRPr="003F6140" w:rsidRDefault="00E66547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3E6EA81B" w14:textId="74647401" w:rsidR="0091084E" w:rsidRPr="003F6140" w:rsidRDefault="00E66547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91084E" w:rsidRPr="001250AD" w14:paraId="24E853B6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7F4DE0B3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Past diagnosis of dry eye disease, number (%)</w:t>
            </w:r>
          </w:p>
        </w:tc>
        <w:tc>
          <w:tcPr>
            <w:tcW w:w="1701" w:type="dxa"/>
            <w:noWrap/>
            <w:vAlign w:val="center"/>
            <w:hideMark/>
          </w:tcPr>
          <w:p w14:paraId="69B23493" w14:textId="0D261E46" w:rsidR="0091084E" w:rsidRPr="003F6140" w:rsidRDefault="00E65F11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1,045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3.5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7497EDDA" w14:textId="52D49DC9" w:rsidR="0091084E" w:rsidRPr="003F6140" w:rsidRDefault="00E65F11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1,160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2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  <w:vAlign w:val="center"/>
          </w:tcPr>
          <w:p w14:paraId="038CA71B" w14:textId="1A152ABB" w:rsidR="0091084E" w:rsidRPr="003F6140" w:rsidRDefault="00E65F11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45F3614B" w14:textId="3934FFC6" w:rsidR="0091084E" w:rsidRPr="003F6140" w:rsidRDefault="00E65F11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="00D32A99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91084E" w:rsidRPr="001250AD" w14:paraId="5ADB5D9F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7FE0424F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Ophthalmic surgery, number (%)</w:t>
            </w:r>
          </w:p>
        </w:tc>
        <w:tc>
          <w:tcPr>
            <w:tcW w:w="1701" w:type="dxa"/>
            <w:noWrap/>
            <w:vAlign w:val="center"/>
            <w:hideMark/>
          </w:tcPr>
          <w:p w14:paraId="595CBEB1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60C7F04" w14:textId="77777777" w:rsidR="0091084E" w:rsidRPr="003F6140" w:rsidRDefault="0091084E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87199D1" w14:textId="77777777" w:rsidR="0091084E" w:rsidRPr="003F6140" w:rsidRDefault="0091084E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171" w:type="dxa"/>
          </w:tcPr>
          <w:p w14:paraId="7926A6D6" w14:textId="77777777" w:rsidR="0091084E" w:rsidRPr="003F6140" w:rsidRDefault="0091084E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</w:p>
        </w:tc>
      </w:tr>
      <w:tr w:rsidR="0091084E" w:rsidRPr="001250AD" w14:paraId="126AC22B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2CA37C99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Cataract surgery</w:t>
            </w:r>
          </w:p>
        </w:tc>
        <w:tc>
          <w:tcPr>
            <w:tcW w:w="1701" w:type="dxa"/>
            <w:noWrap/>
            <w:vAlign w:val="center"/>
            <w:hideMark/>
          </w:tcPr>
          <w:p w14:paraId="16EFB946" w14:textId="00D66B0D" w:rsidR="0091084E" w:rsidRPr="003F6140" w:rsidRDefault="00E65F11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20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0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5A3750B" w14:textId="3CD58952" w:rsidR="0091084E" w:rsidRPr="003F6140" w:rsidRDefault="00E65F11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22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0.4)</w:t>
            </w:r>
          </w:p>
        </w:tc>
        <w:tc>
          <w:tcPr>
            <w:tcW w:w="1560" w:type="dxa"/>
          </w:tcPr>
          <w:p w14:paraId="6ACDECD4" w14:textId="63AF216B" w:rsidR="0091084E" w:rsidRPr="003F6140" w:rsidRDefault="00E65F11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790365F1" w14:textId="167BD0C2" w:rsidR="0091084E" w:rsidRPr="003F6140" w:rsidRDefault="00E65F11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81</w:t>
            </w:r>
          </w:p>
        </w:tc>
      </w:tr>
      <w:tr w:rsidR="0091084E" w:rsidRPr="001250AD" w14:paraId="794B320C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24A7A997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LASIK</w:t>
            </w:r>
          </w:p>
        </w:tc>
        <w:tc>
          <w:tcPr>
            <w:tcW w:w="1701" w:type="dxa"/>
            <w:noWrap/>
            <w:vAlign w:val="center"/>
            <w:hideMark/>
          </w:tcPr>
          <w:p w14:paraId="4F21C1A6" w14:textId="4DFE945E" w:rsidR="0091084E" w:rsidRPr="003F6140" w:rsidRDefault="00E65F11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62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1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D0ED532" w14:textId="0FC120E7" w:rsidR="0091084E" w:rsidRPr="003F6140" w:rsidRDefault="00E65F11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94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1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8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1D15BB7A" w14:textId="451FC4EC" w:rsidR="0091084E" w:rsidRPr="003F6140" w:rsidRDefault="00E65F11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65C608C4" w14:textId="6C230628" w:rsidR="0091084E" w:rsidRPr="003F6140" w:rsidRDefault="00E65F11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="00D32A99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91084E" w:rsidRPr="001250AD" w14:paraId="27C06CC1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54CBF74F" w14:textId="77777777" w:rsidR="0091084E" w:rsidRPr="003F6140" w:rsidRDefault="0091084E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701" w:type="dxa"/>
            <w:noWrap/>
            <w:vAlign w:val="center"/>
            <w:hideMark/>
          </w:tcPr>
          <w:p w14:paraId="2FDB82C4" w14:textId="57FB7A2D" w:rsidR="0091084E" w:rsidRPr="003F6140" w:rsidRDefault="00E65F11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116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2.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133476B7" w14:textId="658AFB1E" w:rsidR="0091084E" w:rsidRPr="003F6140" w:rsidRDefault="00E65F11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135 </w:t>
            </w:r>
            <w:r w:rsidR="0091084E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1560" w:type="dxa"/>
          </w:tcPr>
          <w:p w14:paraId="5EBB1854" w14:textId="780AF835" w:rsidR="0091084E" w:rsidRPr="003F6140" w:rsidRDefault="00E65F11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</w:tcPr>
          <w:p w14:paraId="4AA14427" w14:textId="7BF6A4FA" w:rsidR="0091084E" w:rsidRPr="003F6140" w:rsidRDefault="00E65F11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89</w:t>
            </w:r>
          </w:p>
        </w:tc>
      </w:tr>
      <w:tr w:rsidR="0091084E" w:rsidRPr="001250AD" w14:paraId="1A2C519A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1ACB3DEC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bCs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bCs/>
                <w:color w:val="000000"/>
                <w:sz w:val="24"/>
                <w:szCs w:val="24"/>
              </w:rPr>
              <w:t>Lifestyle Habits</w:t>
            </w:r>
          </w:p>
        </w:tc>
        <w:tc>
          <w:tcPr>
            <w:tcW w:w="1701" w:type="dxa"/>
            <w:noWrap/>
            <w:vAlign w:val="center"/>
            <w:hideMark/>
          </w:tcPr>
          <w:p w14:paraId="02135484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noWrap/>
            <w:vAlign w:val="center"/>
            <w:hideMark/>
          </w:tcPr>
          <w:p w14:paraId="3A9DEDE5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hint="eastAsia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vAlign w:val="center"/>
          </w:tcPr>
          <w:p w14:paraId="57BC4EE5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6E2B9CD4" w14:textId="77777777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</w:tr>
      <w:tr w:rsidR="0091084E" w:rsidRPr="001250AD" w14:paraId="1AB78DDF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314339AB" w14:textId="402404A7" w:rsidR="0091084E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Coffee, median [IQR</w:t>
            </w:r>
            <w:r w:rsidR="00C84655"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], cups per day</w:t>
            </w:r>
          </w:p>
        </w:tc>
        <w:tc>
          <w:tcPr>
            <w:tcW w:w="1701" w:type="dxa"/>
            <w:noWrap/>
            <w:vAlign w:val="center"/>
            <w:hideMark/>
          </w:tcPr>
          <w:p w14:paraId="7B081BDA" w14:textId="56BD7BE9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 [0-</w:t>
            </w:r>
            <w:r w:rsidR="00373129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14:paraId="01216605" w14:textId="3E4785FE" w:rsidR="0091084E" w:rsidRPr="003F6140" w:rsidRDefault="0091084E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 [0-</w:t>
            </w:r>
            <w:r w:rsidR="0070221D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  <w:vAlign w:val="center"/>
          </w:tcPr>
          <w:p w14:paraId="79538FFA" w14:textId="567490AF" w:rsidR="0091084E" w:rsidRPr="003F6140" w:rsidRDefault="00950C99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128</w:t>
            </w:r>
          </w:p>
        </w:tc>
        <w:tc>
          <w:tcPr>
            <w:tcW w:w="1171" w:type="dxa"/>
            <w:vAlign w:val="center"/>
          </w:tcPr>
          <w:p w14:paraId="15C75293" w14:textId="086339A0" w:rsidR="0091084E" w:rsidRPr="003F6140" w:rsidRDefault="00950C99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="00D32A99"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3</w:t>
            </w:r>
          </w:p>
        </w:tc>
      </w:tr>
      <w:tr w:rsidR="001250AD" w:rsidRPr="001250AD" w14:paraId="2485C5E4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554154B8" w14:textId="38DD49B2" w:rsidR="001250AD" w:rsidRPr="009D3114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EA78F0">
              <w:rPr>
                <w:rFonts w:ascii="Cambria" w:eastAsia="游ゴシック" w:hAnsi="Cambria"/>
                <w:color w:val="000000"/>
                <w:sz w:val="24"/>
                <w:szCs w:val="24"/>
              </w:rPr>
              <w:t>Eye drop use, number (%)</w:t>
            </w:r>
          </w:p>
        </w:tc>
        <w:tc>
          <w:tcPr>
            <w:tcW w:w="1701" w:type="dxa"/>
            <w:noWrap/>
            <w:vAlign w:val="center"/>
          </w:tcPr>
          <w:p w14:paraId="465C05AA" w14:textId="1C60FADF" w:rsidR="001250AD" w:rsidRPr="001250AD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EA78F0">
              <w:rPr>
                <w:rFonts w:ascii="Cambria" w:eastAsia="游ゴシック" w:hAnsi="Cambria"/>
                <w:color w:val="000000"/>
                <w:sz w:val="24"/>
                <w:szCs w:val="24"/>
              </w:rPr>
              <w:t>877 (19.7)</w:t>
            </w:r>
          </w:p>
        </w:tc>
        <w:tc>
          <w:tcPr>
            <w:tcW w:w="1701" w:type="dxa"/>
            <w:noWrap/>
            <w:vAlign w:val="center"/>
          </w:tcPr>
          <w:p w14:paraId="53521709" w14:textId="4F85023F" w:rsidR="001250AD" w:rsidRPr="001250AD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EA78F0">
              <w:rPr>
                <w:rFonts w:ascii="Cambria" w:eastAsia="游ゴシック" w:hAnsi="Cambria"/>
                <w:color w:val="000000"/>
                <w:sz w:val="24"/>
                <w:szCs w:val="24"/>
              </w:rPr>
              <w:t>933 (17.7)</w:t>
            </w:r>
          </w:p>
        </w:tc>
        <w:tc>
          <w:tcPr>
            <w:tcW w:w="1560" w:type="dxa"/>
            <w:vAlign w:val="center"/>
          </w:tcPr>
          <w:p w14:paraId="0F4A8AAA" w14:textId="3CB3FE6F" w:rsidR="001250AD" w:rsidRPr="001250AD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EA78F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39B65FCB" w14:textId="6034B01B" w:rsidR="001250AD" w:rsidRPr="001250AD" w:rsidDel="00D32A99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EA78F0">
              <w:rPr>
                <w:rFonts w:ascii="Cambria" w:eastAsia="游ゴシック" w:hAnsi="Cambria"/>
                <w:color w:val="000000"/>
                <w:sz w:val="24"/>
                <w:szCs w:val="24"/>
              </w:rPr>
              <w:t>.01</w:t>
            </w:r>
          </w:p>
        </w:tc>
      </w:tr>
      <w:tr w:rsidR="001250AD" w:rsidRPr="001250AD" w14:paraId="6A54E4C0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0ECA6DE5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Contact lens use, number (%)</w:t>
            </w:r>
          </w:p>
        </w:tc>
        <w:tc>
          <w:tcPr>
            <w:tcW w:w="1701" w:type="dxa"/>
            <w:noWrap/>
            <w:vAlign w:val="center"/>
            <w:hideMark/>
          </w:tcPr>
          <w:p w14:paraId="06E6A16B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8CB3453" w14:textId="77777777" w:rsidR="001250AD" w:rsidRPr="003F6140" w:rsidRDefault="001250AD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6A345AC" w14:textId="58DED4EC" w:rsidR="001250AD" w:rsidRPr="003F6140" w:rsidRDefault="001250AD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  <w:r w:rsidRPr="003F6140">
              <w:rPr>
                <w:rFonts w:ascii="Cambria" w:eastAsia="Times New Roman" w:hAnsi="Cambria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40B49214" w14:textId="4521D6A3" w:rsidR="001250AD" w:rsidRPr="003F6140" w:rsidRDefault="001250AD" w:rsidP="00AD3FEB">
            <w:pPr>
              <w:spacing w:line="240" w:lineRule="auto"/>
              <w:rPr>
                <w:rFonts w:ascii="Cambria" w:eastAsia="Times New Roman" w:hAnsi="Cambria"/>
                <w:sz w:val="24"/>
                <w:szCs w:val="24"/>
              </w:rPr>
            </w:pPr>
            <w:r w:rsidRPr="003F6140">
              <w:rPr>
                <w:rFonts w:ascii="Cambria" w:eastAsia="Times New Roman" w:hAnsi="Cambria"/>
                <w:sz w:val="24"/>
                <w:szCs w:val="24"/>
              </w:rPr>
              <w:t>.35</w:t>
            </w:r>
          </w:p>
        </w:tc>
      </w:tr>
      <w:tr w:rsidR="001250AD" w:rsidRPr="001250AD" w14:paraId="78025CEE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55D891A2" w14:textId="77777777" w:rsidR="001250AD" w:rsidRPr="003F6140" w:rsidRDefault="001250AD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701" w:type="dxa"/>
            <w:noWrap/>
            <w:vAlign w:val="center"/>
            <w:hideMark/>
          </w:tcPr>
          <w:p w14:paraId="7057E5AA" w14:textId="0DA0BF1C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,146 (48.2)</w:t>
            </w:r>
          </w:p>
        </w:tc>
        <w:tc>
          <w:tcPr>
            <w:tcW w:w="1701" w:type="dxa"/>
            <w:noWrap/>
            <w:vAlign w:val="center"/>
            <w:hideMark/>
          </w:tcPr>
          <w:p w14:paraId="7712A796" w14:textId="4D59DF8C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,493 (47.3)</w:t>
            </w:r>
          </w:p>
        </w:tc>
        <w:tc>
          <w:tcPr>
            <w:tcW w:w="1560" w:type="dxa"/>
          </w:tcPr>
          <w:p w14:paraId="21B41703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14E388C3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1250AD" w:rsidRPr="001250AD" w14:paraId="73973D49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0DB40A3B" w14:textId="77777777" w:rsidR="001250AD" w:rsidRPr="003F6140" w:rsidRDefault="001250AD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Current use</w:t>
            </w:r>
          </w:p>
        </w:tc>
        <w:tc>
          <w:tcPr>
            <w:tcW w:w="1701" w:type="dxa"/>
            <w:noWrap/>
            <w:vAlign w:val="center"/>
            <w:hideMark/>
          </w:tcPr>
          <w:p w14:paraId="4EF91EF9" w14:textId="1AF884F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844 (41.4)</w:t>
            </w:r>
          </w:p>
        </w:tc>
        <w:tc>
          <w:tcPr>
            <w:tcW w:w="1701" w:type="dxa"/>
            <w:noWrap/>
            <w:vAlign w:val="center"/>
            <w:hideMark/>
          </w:tcPr>
          <w:p w14:paraId="4626105F" w14:textId="42F2112D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,256 (42.8)</w:t>
            </w:r>
          </w:p>
        </w:tc>
        <w:tc>
          <w:tcPr>
            <w:tcW w:w="1560" w:type="dxa"/>
          </w:tcPr>
          <w:p w14:paraId="3D4EE527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16B9DE70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1250AD" w:rsidRPr="001250AD" w14:paraId="04841636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0C17081E" w14:textId="77777777" w:rsidR="001250AD" w:rsidRPr="003F6140" w:rsidRDefault="001250AD" w:rsidP="00AD3FEB">
            <w:pPr>
              <w:spacing w:line="240" w:lineRule="auto"/>
              <w:ind w:left="284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lastRenderedPageBreak/>
              <w:t>Past use</w:t>
            </w:r>
          </w:p>
        </w:tc>
        <w:tc>
          <w:tcPr>
            <w:tcW w:w="1701" w:type="dxa"/>
            <w:noWrap/>
            <w:vAlign w:val="center"/>
            <w:hideMark/>
          </w:tcPr>
          <w:p w14:paraId="6A9F1E45" w14:textId="10574C0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64 (10.4)</w:t>
            </w:r>
          </w:p>
        </w:tc>
        <w:tc>
          <w:tcPr>
            <w:tcW w:w="1701" w:type="dxa"/>
            <w:noWrap/>
            <w:vAlign w:val="center"/>
            <w:hideMark/>
          </w:tcPr>
          <w:p w14:paraId="75591FD2" w14:textId="6B9F9198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23 (10.0)</w:t>
            </w:r>
          </w:p>
        </w:tc>
        <w:tc>
          <w:tcPr>
            <w:tcW w:w="1560" w:type="dxa"/>
          </w:tcPr>
          <w:p w14:paraId="7726A48F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20840A19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1250AD" w:rsidRPr="001250AD" w14:paraId="2539F9B9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5A54C0C6" w14:textId="3F4104BE" w:rsidR="001250AD" w:rsidRPr="003F6140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Screen exposure time, median [IQR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], hours per day</w:t>
            </w:r>
          </w:p>
        </w:tc>
        <w:tc>
          <w:tcPr>
            <w:tcW w:w="1701" w:type="dxa"/>
            <w:noWrap/>
            <w:vAlign w:val="center"/>
            <w:hideMark/>
          </w:tcPr>
          <w:p w14:paraId="00745DC0" w14:textId="3C5FD04E" w:rsidR="001250AD" w:rsidRPr="003F6140" w:rsidRDefault="007B1D80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 [4-10]</w:t>
            </w:r>
          </w:p>
        </w:tc>
        <w:tc>
          <w:tcPr>
            <w:tcW w:w="1701" w:type="dxa"/>
            <w:noWrap/>
            <w:vAlign w:val="center"/>
            <w:hideMark/>
          </w:tcPr>
          <w:p w14:paraId="0B3D3EDC" w14:textId="42C70DA9" w:rsidR="001250AD" w:rsidRPr="003F6140" w:rsidRDefault="007B1D80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 [4-10]</w:t>
            </w:r>
          </w:p>
        </w:tc>
        <w:tc>
          <w:tcPr>
            <w:tcW w:w="1560" w:type="dxa"/>
            <w:vAlign w:val="center"/>
          </w:tcPr>
          <w:p w14:paraId="47A12290" w14:textId="6EC8BDC4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128</w:t>
            </w:r>
          </w:p>
        </w:tc>
        <w:tc>
          <w:tcPr>
            <w:tcW w:w="1171" w:type="dxa"/>
            <w:vAlign w:val="center"/>
          </w:tcPr>
          <w:p w14:paraId="0BB7CCD7" w14:textId="3B1F3F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="007B1D8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1250AD" w:rsidRPr="001250AD" w14:paraId="2F10F939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3C2DE8BA" w14:textId="38D2949E" w:rsidR="001250AD" w:rsidRPr="003F6140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Screen exposure category, number (%), hours per day</w:t>
            </w:r>
          </w:p>
        </w:tc>
        <w:tc>
          <w:tcPr>
            <w:tcW w:w="1701" w:type="dxa"/>
            <w:noWrap/>
            <w:vAlign w:val="center"/>
          </w:tcPr>
          <w:p w14:paraId="4845FC17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3FE4D400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48A5CF14" w14:textId="761027F1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128</w:t>
            </w:r>
          </w:p>
        </w:tc>
        <w:tc>
          <w:tcPr>
            <w:tcW w:w="1171" w:type="dxa"/>
            <w:vAlign w:val="center"/>
          </w:tcPr>
          <w:p w14:paraId="1C060C42" w14:textId="019C49D1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.001</w:t>
            </w:r>
          </w:p>
        </w:tc>
      </w:tr>
      <w:tr w:rsidR="001250AD" w:rsidRPr="001250AD" w14:paraId="7ACADA77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3935D0DB" w14:textId="4CC3380F" w:rsidR="001250AD" w:rsidRPr="003F6140" w:rsidRDefault="001250AD" w:rsidP="00AD3FEB">
            <w:pPr>
              <w:spacing w:line="240" w:lineRule="auto"/>
              <w:ind w:firstLineChars="118" w:firstLine="283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&lt;4</w:t>
            </w:r>
          </w:p>
        </w:tc>
        <w:tc>
          <w:tcPr>
            <w:tcW w:w="1701" w:type="dxa"/>
            <w:noWrap/>
            <w:vAlign w:val="center"/>
          </w:tcPr>
          <w:p w14:paraId="609A3088" w14:textId="01173671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768 (20.0)</w:t>
            </w:r>
          </w:p>
        </w:tc>
        <w:tc>
          <w:tcPr>
            <w:tcW w:w="1701" w:type="dxa"/>
            <w:noWrap/>
            <w:vAlign w:val="center"/>
          </w:tcPr>
          <w:p w14:paraId="1644BC7B" w14:textId="23BD6492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220 (17.1)</w:t>
            </w:r>
          </w:p>
        </w:tc>
        <w:tc>
          <w:tcPr>
            <w:tcW w:w="1560" w:type="dxa"/>
          </w:tcPr>
          <w:p w14:paraId="65FF83D0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1670A732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</w:tr>
      <w:tr w:rsidR="001250AD" w:rsidRPr="001250AD" w14:paraId="6362E74D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532BF500" w14:textId="77777777" w:rsidR="001250AD" w:rsidRPr="003F6140" w:rsidRDefault="001250AD" w:rsidP="00AD3FEB">
            <w:pPr>
              <w:spacing w:line="240" w:lineRule="auto"/>
              <w:ind w:firstLineChars="118" w:firstLine="283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–8</w:t>
            </w:r>
          </w:p>
        </w:tc>
        <w:tc>
          <w:tcPr>
            <w:tcW w:w="1701" w:type="dxa"/>
            <w:noWrap/>
            <w:vAlign w:val="center"/>
          </w:tcPr>
          <w:p w14:paraId="5862DEE2" w14:textId="1A323EF8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2,355 (55.0)</w:t>
            </w:r>
          </w:p>
        </w:tc>
        <w:tc>
          <w:tcPr>
            <w:tcW w:w="1701" w:type="dxa"/>
            <w:noWrap/>
            <w:vAlign w:val="center"/>
          </w:tcPr>
          <w:p w14:paraId="640D74CB" w14:textId="4F6BDC85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597 (52.9)</w:t>
            </w:r>
          </w:p>
        </w:tc>
        <w:tc>
          <w:tcPr>
            <w:tcW w:w="1560" w:type="dxa"/>
          </w:tcPr>
          <w:p w14:paraId="734670C7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706164BF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</w:tr>
      <w:tr w:rsidR="001250AD" w:rsidRPr="001250AD" w14:paraId="053C1576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64504ECF" w14:textId="72005A32" w:rsidR="001250AD" w:rsidRPr="00AD3FEB" w:rsidRDefault="001250AD" w:rsidP="00AD3FEB">
            <w:pPr>
              <w:spacing w:line="240" w:lineRule="auto"/>
              <w:ind w:firstLineChars="118" w:firstLine="260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B225ED">
              <w:t>&gt;8</w:t>
            </w:r>
          </w:p>
        </w:tc>
        <w:tc>
          <w:tcPr>
            <w:tcW w:w="1701" w:type="dxa"/>
            <w:noWrap/>
            <w:vAlign w:val="center"/>
          </w:tcPr>
          <w:p w14:paraId="77EC533B" w14:textId="74F53222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1,331 (25.0)</w:t>
            </w:r>
          </w:p>
        </w:tc>
        <w:tc>
          <w:tcPr>
            <w:tcW w:w="1701" w:type="dxa"/>
            <w:noWrap/>
            <w:vAlign w:val="center"/>
          </w:tcPr>
          <w:p w14:paraId="4041FE30" w14:textId="4485C371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311 (30.0)</w:t>
            </w:r>
          </w:p>
        </w:tc>
        <w:tc>
          <w:tcPr>
            <w:tcW w:w="1560" w:type="dxa"/>
          </w:tcPr>
          <w:p w14:paraId="3EC145BD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</w:tcPr>
          <w:p w14:paraId="179D3662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</w:tr>
      <w:tr w:rsidR="001250AD" w:rsidRPr="001250AD" w14:paraId="384BDD6A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6D100AC2" w14:textId="199F7368" w:rsidR="001250AD" w:rsidRPr="003F6140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Periodic exercise (positive vs. negative), number (%)</w:t>
            </w:r>
          </w:p>
        </w:tc>
        <w:tc>
          <w:tcPr>
            <w:tcW w:w="1701" w:type="dxa"/>
            <w:noWrap/>
            <w:vAlign w:val="center"/>
            <w:hideMark/>
          </w:tcPr>
          <w:p w14:paraId="1B79ABD7" w14:textId="6C7136B4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,919 (65.5)</w:t>
            </w:r>
          </w:p>
        </w:tc>
        <w:tc>
          <w:tcPr>
            <w:tcW w:w="1701" w:type="dxa"/>
            <w:noWrap/>
            <w:vAlign w:val="center"/>
            <w:hideMark/>
          </w:tcPr>
          <w:p w14:paraId="25C21838" w14:textId="25BEA8CE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,510 (66.6)</w:t>
            </w:r>
          </w:p>
        </w:tc>
        <w:tc>
          <w:tcPr>
            <w:tcW w:w="1560" w:type="dxa"/>
            <w:vAlign w:val="center"/>
          </w:tcPr>
          <w:p w14:paraId="2227F044" w14:textId="0CAA5160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713924F6" w14:textId="4B42BA87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28</w:t>
            </w:r>
          </w:p>
        </w:tc>
      </w:tr>
      <w:tr w:rsidR="001250AD" w:rsidRPr="001250AD" w14:paraId="745CDBC4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517A02A6" w14:textId="7E710E53" w:rsidR="001250AD" w:rsidRPr="003F6140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Periodic exercise, median [IQR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], hours per week</w:t>
            </w:r>
          </w:p>
        </w:tc>
        <w:tc>
          <w:tcPr>
            <w:tcW w:w="1701" w:type="dxa"/>
            <w:noWrap/>
            <w:vAlign w:val="center"/>
            <w:hideMark/>
          </w:tcPr>
          <w:p w14:paraId="50C47DA9" w14:textId="1E5E9A9D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sz w:val="24"/>
                <w:szCs w:val="24"/>
              </w:rPr>
              <w:t>1 [0-3]</w:t>
            </w:r>
          </w:p>
        </w:tc>
        <w:tc>
          <w:tcPr>
            <w:tcW w:w="1701" w:type="dxa"/>
            <w:noWrap/>
            <w:vAlign w:val="center"/>
            <w:hideMark/>
          </w:tcPr>
          <w:p w14:paraId="1D1590B1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sz w:val="24"/>
                <w:szCs w:val="24"/>
              </w:rPr>
              <w:t>1 [0-3]</w:t>
            </w:r>
          </w:p>
        </w:tc>
        <w:tc>
          <w:tcPr>
            <w:tcW w:w="1560" w:type="dxa"/>
            <w:vAlign w:val="center"/>
          </w:tcPr>
          <w:p w14:paraId="5F5C970A" w14:textId="399DDC89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7E1B3212" w14:textId="6890F422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sz w:val="24"/>
                <w:szCs w:val="24"/>
              </w:rPr>
              <w:t>.01</w:t>
            </w:r>
          </w:p>
        </w:tc>
      </w:tr>
      <w:tr w:rsidR="001250AD" w:rsidRPr="001250AD" w14:paraId="6A5491F9" w14:textId="77777777" w:rsidTr="003F6140">
        <w:trPr>
          <w:trHeight w:val="400"/>
        </w:trPr>
        <w:tc>
          <w:tcPr>
            <w:tcW w:w="2509" w:type="dxa"/>
            <w:noWrap/>
            <w:vAlign w:val="bottom"/>
            <w:hideMark/>
          </w:tcPr>
          <w:p w14:paraId="2967D887" w14:textId="7E01C557" w:rsidR="001250AD" w:rsidRPr="003F6140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Sleeping time, median [IQR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], hours per day</w:t>
            </w:r>
          </w:p>
        </w:tc>
        <w:tc>
          <w:tcPr>
            <w:tcW w:w="1701" w:type="dxa"/>
            <w:noWrap/>
            <w:vAlign w:val="center"/>
            <w:hideMark/>
          </w:tcPr>
          <w:p w14:paraId="0FEA834B" w14:textId="24FC8455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7</w:t>
            </w:r>
            <w:r w:rsidR="007B1D8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 xml:space="preserve"> [6-8.5]</w:t>
            </w:r>
          </w:p>
        </w:tc>
        <w:tc>
          <w:tcPr>
            <w:tcW w:w="1701" w:type="dxa"/>
            <w:noWrap/>
            <w:vAlign w:val="center"/>
            <w:hideMark/>
          </w:tcPr>
          <w:p w14:paraId="32BB9C54" w14:textId="066D6FBF" w:rsidR="001250AD" w:rsidRPr="003F6140" w:rsidRDefault="007B1D80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7 [5.8-8.5]</w:t>
            </w:r>
          </w:p>
        </w:tc>
        <w:tc>
          <w:tcPr>
            <w:tcW w:w="1560" w:type="dxa"/>
            <w:vAlign w:val="center"/>
          </w:tcPr>
          <w:p w14:paraId="62691250" w14:textId="3C4BEBCF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117</w:t>
            </w:r>
          </w:p>
        </w:tc>
        <w:tc>
          <w:tcPr>
            <w:tcW w:w="1171" w:type="dxa"/>
            <w:vAlign w:val="center"/>
          </w:tcPr>
          <w:p w14:paraId="73F0720F" w14:textId="5D07E832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</w:t>
            </w:r>
            <w:r w:rsidR="007B1D8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1250AD" w:rsidRPr="001250AD" w14:paraId="6A7B5BA6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4970E648" w14:textId="73E66B07" w:rsidR="001250AD" w:rsidRPr="003F6140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Sleeping time category, number (%), hours per day</w:t>
            </w:r>
          </w:p>
        </w:tc>
        <w:tc>
          <w:tcPr>
            <w:tcW w:w="1701" w:type="dxa"/>
            <w:noWrap/>
            <w:vAlign w:val="center"/>
          </w:tcPr>
          <w:p w14:paraId="0B3F366B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13176DAE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04D778A4" w14:textId="4315DE22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117</w:t>
            </w:r>
          </w:p>
        </w:tc>
        <w:tc>
          <w:tcPr>
            <w:tcW w:w="1171" w:type="dxa"/>
            <w:vAlign w:val="center"/>
          </w:tcPr>
          <w:p w14:paraId="593BE98B" w14:textId="74B02A41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.15</w:t>
            </w:r>
          </w:p>
        </w:tc>
      </w:tr>
      <w:tr w:rsidR="001250AD" w:rsidRPr="001250AD" w14:paraId="77415CC9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1977ED90" w14:textId="784A6E4A" w:rsidR="001250AD" w:rsidRPr="003F6140" w:rsidRDefault="001250AD" w:rsidP="00AD3FEB">
            <w:pPr>
              <w:spacing w:line="240" w:lineRule="auto"/>
              <w:ind w:firstLineChars="118" w:firstLine="283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&lt;6</w:t>
            </w:r>
          </w:p>
        </w:tc>
        <w:tc>
          <w:tcPr>
            <w:tcW w:w="1701" w:type="dxa"/>
            <w:noWrap/>
            <w:vAlign w:val="center"/>
          </w:tcPr>
          <w:p w14:paraId="28E16343" w14:textId="0A37E9AD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1,282 (28.9)</w:t>
            </w:r>
          </w:p>
        </w:tc>
        <w:tc>
          <w:tcPr>
            <w:tcW w:w="1701" w:type="dxa"/>
            <w:noWrap/>
            <w:vAlign w:val="center"/>
          </w:tcPr>
          <w:p w14:paraId="69A9D2C9" w14:textId="735B3C0B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354 (31.7)</w:t>
            </w:r>
          </w:p>
        </w:tc>
        <w:tc>
          <w:tcPr>
            <w:tcW w:w="1560" w:type="dxa"/>
            <w:vAlign w:val="center"/>
          </w:tcPr>
          <w:p w14:paraId="330853DE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6186463C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</w:tr>
      <w:tr w:rsidR="001250AD" w:rsidRPr="001250AD" w14:paraId="02230C44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219187ED" w14:textId="77777777" w:rsidR="001250AD" w:rsidRPr="003F6140" w:rsidRDefault="001250AD" w:rsidP="00AD3FEB">
            <w:pPr>
              <w:spacing w:line="240" w:lineRule="auto"/>
              <w:ind w:firstLineChars="118" w:firstLine="283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6</w:t>
            </w: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–</w:t>
            </w: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noWrap/>
            <w:vAlign w:val="center"/>
          </w:tcPr>
          <w:p w14:paraId="67186124" w14:textId="40F38CBA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2,355 (53.0)</w:t>
            </w:r>
          </w:p>
        </w:tc>
        <w:tc>
          <w:tcPr>
            <w:tcW w:w="1701" w:type="dxa"/>
            <w:noWrap/>
            <w:vAlign w:val="center"/>
          </w:tcPr>
          <w:p w14:paraId="2D539E50" w14:textId="1C673B26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561 (50.2)</w:t>
            </w:r>
          </w:p>
        </w:tc>
        <w:tc>
          <w:tcPr>
            <w:tcW w:w="1560" w:type="dxa"/>
            <w:vAlign w:val="center"/>
          </w:tcPr>
          <w:p w14:paraId="7BED1CAE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52723333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</w:tr>
      <w:tr w:rsidR="001250AD" w:rsidRPr="001250AD" w14:paraId="376A2AE3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159A2CED" w14:textId="5A75FABA" w:rsidR="001250AD" w:rsidRPr="003F6140" w:rsidRDefault="001250AD" w:rsidP="00AD3FEB">
            <w:pPr>
              <w:spacing w:line="240" w:lineRule="auto"/>
              <w:ind w:firstLineChars="118" w:firstLine="283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&gt;9</w:t>
            </w:r>
          </w:p>
        </w:tc>
        <w:tc>
          <w:tcPr>
            <w:tcW w:w="1701" w:type="dxa"/>
            <w:noWrap/>
            <w:vAlign w:val="center"/>
          </w:tcPr>
          <w:p w14:paraId="56BA379F" w14:textId="500076C4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804 (18.1)</w:t>
            </w:r>
          </w:p>
        </w:tc>
        <w:tc>
          <w:tcPr>
            <w:tcW w:w="1701" w:type="dxa"/>
            <w:noWrap/>
            <w:vAlign w:val="center"/>
          </w:tcPr>
          <w:p w14:paraId="40F4B018" w14:textId="3862D7A8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202 (18.1)</w:t>
            </w:r>
          </w:p>
        </w:tc>
        <w:tc>
          <w:tcPr>
            <w:tcW w:w="1560" w:type="dxa"/>
            <w:vAlign w:val="center"/>
          </w:tcPr>
          <w:p w14:paraId="061460B0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56CDFCDA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</w:p>
        </w:tc>
      </w:tr>
      <w:tr w:rsidR="001250AD" w:rsidRPr="001250AD" w14:paraId="2E4297E5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7EFC0B52" w14:textId="77777777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/>
                <w:color w:val="000000"/>
                <w:sz w:val="24"/>
                <w:szCs w:val="24"/>
              </w:rPr>
              <w:t>Smoking, number (%)</w:t>
            </w:r>
          </w:p>
        </w:tc>
        <w:tc>
          <w:tcPr>
            <w:tcW w:w="1701" w:type="dxa"/>
            <w:noWrap/>
            <w:vAlign w:val="center"/>
            <w:hideMark/>
          </w:tcPr>
          <w:p w14:paraId="264B4639" w14:textId="438601B4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060 (23.8)</w:t>
            </w:r>
          </w:p>
        </w:tc>
        <w:tc>
          <w:tcPr>
            <w:tcW w:w="1701" w:type="dxa"/>
            <w:noWrap/>
            <w:vAlign w:val="center"/>
            <w:hideMark/>
          </w:tcPr>
          <w:p w14:paraId="30D1AEE2" w14:textId="1AF485E2" w:rsidR="001250AD" w:rsidRPr="003F6140" w:rsidRDefault="001250AD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224 (23.2)</w:t>
            </w:r>
          </w:p>
        </w:tc>
        <w:tc>
          <w:tcPr>
            <w:tcW w:w="1560" w:type="dxa"/>
            <w:vAlign w:val="center"/>
          </w:tcPr>
          <w:p w14:paraId="772ED416" w14:textId="4BE288FE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5,272</w:t>
            </w:r>
          </w:p>
        </w:tc>
        <w:tc>
          <w:tcPr>
            <w:tcW w:w="1171" w:type="dxa"/>
            <w:vAlign w:val="center"/>
          </w:tcPr>
          <w:p w14:paraId="5A8B54D7" w14:textId="68EC8518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50</w:t>
            </w:r>
          </w:p>
        </w:tc>
      </w:tr>
      <w:tr w:rsidR="001250AD" w:rsidRPr="001250AD" w14:paraId="08FDD0E6" w14:textId="77777777" w:rsidTr="003F6140">
        <w:trPr>
          <w:trHeight w:val="400"/>
        </w:trPr>
        <w:tc>
          <w:tcPr>
            <w:tcW w:w="2509" w:type="dxa"/>
            <w:noWrap/>
            <w:vAlign w:val="center"/>
            <w:hideMark/>
          </w:tcPr>
          <w:p w14:paraId="4BC9F339" w14:textId="2DD5894F" w:rsidR="001250AD" w:rsidRPr="003F6140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Water intake, median [IQR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], 100 mL per day</w:t>
            </w:r>
          </w:p>
        </w:tc>
        <w:tc>
          <w:tcPr>
            <w:tcW w:w="1701" w:type="dxa"/>
            <w:noWrap/>
            <w:vAlign w:val="center"/>
            <w:hideMark/>
          </w:tcPr>
          <w:p w14:paraId="1D84B30B" w14:textId="740166B3" w:rsidR="001250AD" w:rsidRPr="003F6140" w:rsidRDefault="007B1D80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8 [4-10]</w:t>
            </w:r>
          </w:p>
        </w:tc>
        <w:tc>
          <w:tcPr>
            <w:tcW w:w="1701" w:type="dxa"/>
            <w:noWrap/>
            <w:vAlign w:val="center"/>
            <w:hideMark/>
          </w:tcPr>
          <w:p w14:paraId="06D55E9A" w14:textId="74CDDA69" w:rsidR="001250AD" w:rsidRPr="003F6140" w:rsidRDefault="007B1D80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6 [4-10]</w:t>
            </w:r>
          </w:p>
        </w:tc>
        <w:tc>
          <w:tcPr>
            <w:tcW w:w="1560" w:type="dxa"/>
            <w:vAlign w:val="center"/>
          </w:tcPr>
          <w:p w14:paraId="429AF6DD" w14:textId="5D7B484E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128</w:t>
            </w:r>
          </w:p>
        </w:tc>
        <w:tc>
          <w:tcPr>
            <w:tcW w:w="1171" w:type="dxa"/>
            <w:vAlign w:val="center"/>
          </w:tcPr>
          <w:p w14:paraId="4DFD499C" w14:textId="09C04F3A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0</w:t>
            </w:r>
            <w:r w:rsidR="007B1D8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C84655" w:rsidRPr="001250AD" w14:paraId="71B974FC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394DB492" w14:textId="393685E9" w:rsidR="00C84655" w:rsidRPr="009D3114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OSDI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noWrap/>
            <w:vAlign w:val="center"/>
          </w:tcPr>
          <w:p w14:paraId="751514AF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</w:tcPr>
          <w:p w14:paraId="44C78100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34ACA78E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5EA4C229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1250AD" w:rsidRPr="001250AD" w14:paraId="4E4133EE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5964A463" w14:textId="31AC172C" w:rsidR="001250AD" w:rsidRPr="003F6140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OSDI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e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 total score, (0-100), median [IQR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01" w:type="dxa"/>
            <w:noWrap/>
            <w:vAlign w:val="center"/>
          </w:tcPr>
          <w:p w14:paraId="05035112" w14:textId="3201C82E" w:rsidR="001250AD" w:rsidRPr="003F6140" w:rsidDel="0023156F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2.9 [12.5-36.1]</w:t>
            </w:r>
          </w:p>
        </w:tc>
        <w:tc>
          <w:tcPr>
            <w:tcW w:w="1701" w:type="dxa"/>
            <w:noWrap/>
            <w:vAlign w:val="center"/>
          </w:tcPr>
          <w:p w14:paraId="6B49D09D" w14:textId="09695459" w:rsidR="001250AD" w:rsidRPr="003F6140" w:rsidDel="0023156F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20.8 [11.4-33.3]</w:t>
            </w:r>
          </w:p>
        </w:tc>
        <w:tc>
          <w:tcPr>
            <w:tcW w:w="1560" w:type="dxa"/>
            <w:vAlign w:val="center"/>
          </w:tcPr>
          <w:p w14:paraId="09D51644" w14:textId="3D27253A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,997</w:t>
            </w:r>
          </w:p>
        </w:tc>
        <w:tc>
          <w:tcPr>
            <w:tcW w:w="1171" w:type="dxa"/>
            <w:vAlign w:val="center"/>
          </w:tcPr>
          <w:p w14:paraId="4EC3F2AA" w14:textId="7B20967F" w:rsidR="001250AD" w:rsidRPr="003F6140" w:rsidRDefault="001250AD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84655" w:rsidRPr="001250AD" w14:paraId="5B8E5E2D" w14:textId="77777777" w:rsidTr="003F6140">
        <w:trPr>
          <w:trHeight w:val="400"/>
        </w:trPr>
        <w:tc>
          <w:tcPr>
            <w:tcW w:w="2509" w:type="dxa"/>
            <w:noWrap/>
          </w:tcPr>
          <w:p w14:paraId="08A33BBF" w14:textId="7F3BB292" w:rsidR="00C84655" w:rsidRPr="009D3114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  Normal (0-12), No. (%)</w:t>
            </w:r>
          </w:p>
        </w:tc>
        <w:tc>
          <w:tcPr>
            <w:tcW w:w="1701" w:type="dxa"/>
            <w:noWrap/>
            <w:vAlign w:val="center"/>
          </w:tcPr>
          <w:p w14:paraId="7937B4E6" w14:textId="0F3D810B" w:rsidR="00C84655" w:rsidRPr="001250AD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mbria" w:eastAsia="游ゴシック" w:hAnsi="Cambria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  <w:t>,160 (26.0)</w:t>
            </w:r>
          </w:p>
        </w:tc>
        <w:tc>
          <w:tcPr>
            <w:tcW w:w="1701" w:type="dxa"/>
            <w:noWrap/>
            <w:vAlign w:val="center"/>
          </w:tcPr>
          <w:p w14:paraId="6923C354" w14:textId="2DDDF91D" w:rsidR="00C84655" w:rsidRPr="001250AD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,531 (30.6)</w:t>
            </w:r>
          </w:p>
        </w:tc>
        <w:tc>
          <w:tcPr>
            <w:tcW w:w="1560" w:type="dxa"/>
            <w:vAlign w:val="center"/>
          </w:tcPr>
          <w:p w14:paraId="1C095D63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2E5059B6" w14:textId="2C3A79AD" w:rsidR="00C84655" w:rsidRPr="001250AD" w:rsidDel="00B42F5A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EA78F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C84655" w:rsidRPr="001250AD" w14:paraId="529CAB6A" w14:textId="77777777" w:rsidTr="003F6140">
        <w:trPr>
          <w:trHeight w:val="400"/>
        </w:trPr>
        <w:tc>
          <w:tcPr>
            <w:tcW w:w="2509" w:type="dxa"/>
            <w:noWrap/>
          </w:tcPr>
          <w:p w14:paraId="6FB7A45A" w14:textId="303E8BFE" w:rsidR="00C84655" w:rsidRPr="009D3114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  Mild (13-22), No. (%)</w:t>
            </w:r>
          </w:p>
        </w:tc>
        <w:tc>
          <w:tcPr>
            <w:tcW w:w="1701" w:type="dxa"/>
            <w:noWrap/>
            <w:vAlign w:val="center"/>
          </w:tcPr>
          <w:p w14:paraId="7328F5B2" w14:textId="5E963956" w:rsidR="00C84655" w:rsidRPr="001250AD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mbria" w:eastAsia="游ゴシック" w:hAnsi="Cambria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  <w:t>,139 (25.6)</w:t>
            </w:r>
          </w:p>
        </w:tc>
        <w:tc>
          <w:tcPr>
            <w:tcW w:w="1701" w:type="dxa"/>
            <w:noWrap/>
            <w:vAlign w:val="center"/>
          </w:tcPr>
          <w:p w14:paraId="0566A82D" w14:textId="0D665235" w:rsidR="00C84655" w:rsidRPr="001250AD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,307 (26.2)</w:t>
            </w:r>
          </w:p>
        </w:tc>
        <w:tc>
          <w:tcPr>
            <w:tcW w:w="1560" w:type="dxa"/>
            <w:vAlign w:val="center"/>
          </w:tcPr>
          <w:p w14:paraId="4E4E7939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338D665C" w14:textId="77777777" w:rsidR="00C84655" w:rsidRPr="001250AD" w:rsidDel="00B42F5A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C84655" w:rsidRPr="001250AD" w14:paraId="4E84F88C" w14:textId="77777777" w:rsidTr="003F6140">
        <w:trPr>
          <w:trHeight w:val="400"/>
        </w:trPr>
        <w:tc>
          <w:tcPr>
            <w:tcW w:w="2509" w:type="dxa"/>
            <w:noWrap/>
          </w:tcPr>
          <w:p w14:paraId="17D3EE0A" w14:textId="6A8D59FA" w:rsidR="00C84655" w:rsidRPr="009D3114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lastRenderedPageBreak/>
              <w:t xml:space="preserve">  Moderate (23-32), No. (%)</w:t>
            </w:r>
          </w:p>
        </w:tc>
        <w:tc>
          <w:tcPr>
            <w:tcW w:w="1701" w:type="dxa"/>
            <w:noWrap/>
            <w:vAlign w:val="center"/>
          </w:tcPr>
          <w:p w14:paraId="385FB5B3" w14:textId="7EB970C9" w:rsidR="00C84655" w:rsidRPr="001250AD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mbria" w:eastAsia="游ゴシック" w:hAnsi="Cambria" w:cs="Times New Roman" w:hint="eastAsia"/>
                <w:color w:val="000000"/>
                <w:sz w:val="24"/>
                <w:szCs w:val="24"/>
                <w:lang w:eastAsia="ja-JP"/>
              </w:rPr>
              <w:t>7</w:t>
            </w: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  <w:t>78 (17.5)</w:t>
            </w:r>
          </w:p>
        </w:tc>
        <w:tc>
          <w:tcPr>
            <w:tcW w:w="1701" w:type="dxa"/>
            <w:noWrap/>
            <w:vAlign w:val="center"/>
          </w:tcPr>
          <w:p w14:paraId="4ACA531E" w14:textId="7A1ADF2E" w:rsidR="00C84655" w:rsidRPr="001250AD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2 (16.7)</w:t>
            </w:r>
          </w:p>
        </w:tc>
        <w:tc>
          <w:tcPr>
            <w:tcW w:w="1560" w:type="dxa"/>
            <w:vAlign w:val="center"/>
          </w:tcPr>
          <w:p w14:paraId="4EE37D7D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08520B37" w14:textId="77777777" w:rsidR="00C84655" w:rsidRPr="001250AD" w:rsidDel="00B42F5A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C84655" w:rsidRPr="001250AD" w14:paraId="10B799DB" w14:textId="77777777" w:rsidTr="003F6140">
        <w:trPr>
          <w:trHeight w:val="400"/>
        </w:trPr>
        <w:tc>
          <w:tcPr>
            <w:tcW w:w="2509" w:type="dxa"/>
            <w:noWrap/>
          </w:tcPr>
          <w:p w14:paraId="42F834DA" w14:textId="4933DF8B" w:rsidR="00C84655" w:rsidRPr="009D3114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  Severe (≥33), No. (%)</w:t>
            </w:r>
          </w:p>
        </w:tc>
        <w:tc>
          <w:tcPr>
            <w:tcW w:w="1701" w:type="dxa"/>
            <w:noWrap/>
            <w:vAlign w:val="center"/>
          </w:tcPr>
          <w:p w14:paraId="47106B6F" w14:textId="7369C5B5" w:rsidR="00C84655" w:rsidRPr="001250AD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mbria" w:eastAsia="游ゴシック" w:hAnsi="Cambria" w:cs="Times New Roman" w:hint="eastAsia"/>
                <w:color w:val="000000"/>
                <w:sz w:val="24"/>
                <w:szCs w:val="24"/>
                <w:lang w:eastAsia="ja-JP"/>
              </w:rPr>
              <w:t>1</w:t>
            </w: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  <w:t>,377 (30.9)</w:t>
            </w:r>
          </w:p>
        </w:tc>
        <w:tc>
          <w:tcPr>
            <w:tcW w:w="1701" w:type="dxa"/>
            <w:noWrap/>
            <w:vAlign w:val="center"/>
          </w:tcPr>
          <w:p w14:paraId="5BF64BCD" w14:textId="214A50A1" w:rsidR="00C84655" w:rsidRPr="001250AD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,327 (26.6)</w:t>
            </w:r>
          </w:p>
        </w:tc>
        <w:tc>
          <w:tcPr>
            <w:tcW w:w="1560" w:type="dxa"/>
            <w:vAlign w:val="center"/>
          </w:tcPr>
          <w:p w14:paraId="12C6E672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73835743" w14:textId="77777777" w:rsidR="00C84655" w:rsidRPr="001250AD" w:rsidDel="00B42F5A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C84655" w:rsidRPr="001250AD" w14:paraId="371E6A2E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343EF874" w14:textId="2CA44E10" w:rsidR="00C84655" w:rsidRPr="009D3114" w:rsidRDefault="00C84655" w:rsidP="00AD3FEB">
            <w:pPr>
              <w:spacing w:line="240" w:lineRule="auto"/>
              <w:rPr>
                <w:rFonts w:ascii="Cambria" w:eastAsia="游ゴシック" w:hAnsi="Cambria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SDS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701" w:type="dxa"/>
            <w:noWrap/>
            <w:vAlign w:val="center"/>
          </w:tcPr>
          <w:p w14:paraId="6ECE4EA8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noWrap/>
            <w:vAlign w:val="center"/>
          </w:tcPr>
          <w:p w14:paraId="7BAC7F09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vAlign w:val="center"/>
          </w:tcPr>
          <w:p w14:paraId="23926DCA" w14:textId="77777777" w:rsidR="00C84655" w:rsidRPr="001250AD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171" w:type="dxa"/>
            <w:vAlign w:val="center"/>
          </w:tcPr>
          <w:p w14:paraId="438A990D" w14:textId="77777777" w:rsidR="00C84655" w:rsidRPr="001250AD" w:rsidDel="00B42F5A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</w:p>
        </w:tc>
      </w:tr>
      <w:tr w:rsidR="00C84655" w:rsidRPr="001250AD" w14:paraId="19AAC664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04C58700" w14:textId="21A8A727" w:rsidR="00C84655" w:rsidRPr="003F6140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SDS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f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 xml:space="preserve"> total score, (20-80), median [IQR</w:t>
            </w:r>
            <w:r>
              <w:rPr>
                <w:rFonts w:ascii="Cambria" w:eastAsia="游ゴシック" w:hAnsi="Cambria"/>
                <w:color w:val="000000"/>
                <w:sz w:val="24"/>
                <w:szCs w:val="24"/>
                <w:vertAlign w:val="superscript"/>
              </w:rPr>
              <w:t>b</w:t>
            </w: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]</w:t>
            </w:r>
          </w:p>
        </w:tc>
        <w:tc>
          <w:tcPr>
            <w:tcW w:w="1701" w:type="dxa"/>
            <w:noWrap/>
            <w:vAlign w:val="center"/>
          </w:tcPr>
          <w:p w14:paraId="28D8C9DE" w14:textId="3D175425" w:rsidR="00C84655" w:rsidRPr="003F6140" w:rsidDel="0023156F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  <w:lang w:eastAsia="ja-JP"/>
              </w:rPr>
              <w:t>46 [39-54]</w:t>
            </w:r>
          </w:p>
        </w:tc>
        <w:tc>
          <w:tcPr>
            <w:tcW w:w="1701" w:type="dxa"/>
            <w:noWrap/>
            <w:vAlign w:val="center"/>
          </w:tcPr>
          <w:p w14:paraId="1FC50C56" w14:textId="4303EF46" w:rsidR="00C84655" w:rsidRPr="003F6140" w:rsidDel="0023156F" w:rsidRDefault="007B1D80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47 [40-55]</w:t>
            </w:r>
          </w:p>
        </w:tc>
        <w:tc>
          <w:tcPr>
            <w:tcW w:w="1560" w:type="dxa"/>
            <w:vAlign w:val="center"/>
          </w:tcPr>
          <w:p w14:paraId="65770C0B" w14:textId="7BFF1ED4" w:rsidR="00C84655" w:rsidRPr="003F6140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954</w:t>
            </w:r>
          </w:p>
        </w:tc>
        <w:tc>
          <w:tcPr>
            <w:tcW w:w="1171" w:type="dxa"/>
            <w:vAlign w:val="center"/>
          </w:tcPr>
          <w:p w14:paraId="2315E2CE" w14:textId="08FF367C" w:rsidR="00C84655" w:rsidRPr="003F6140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006</w:t>
            </w:r>
          </w:p>
        </w:tc>
      </w:tr>
      <w:tr w:rsidR="00C84655" w:rsidRPr="001250AD" w14:paraId="631F9FFB" w14:textId="77777777" w:rsidTr="003F6140">
        <w:trPr>
          <w:trHeight w:val="400"/>
        </w:trPr>
        <w:tc>
          <w:tcPr>
            <w:tcW w:w="2509" w:type="dxa"/>
            <w:noWrap/>
            <w:vAlign w:val="center"/>
          </w:tcPr>
          <w:p w14:paraId="5A14D3D8" w14:textId="6613A3C5" w:rsidR="00C84655" w:rsidRPr="003F6140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9D3114">
              <w:rPr>
                <w:rFonts w:ascii="Cambria" w:eastAsia="游ゴシック" w:hAnsi="Cambria"/>
                <w:color w:val="000000"/>
                <w:sz w:val="24"/>
                <w:szCs w:val="24"/>
              </w:rPr>
              <w:t>Depressive symptom ≥40, number (%)</w:t>
            </w:r>
          </w:p>
        </w:tc>
        <w:tc>
          <w:tcPr>
            <w:tcW w:w="1701" w:type="dxa"/>
            <w:noWrap/>
            <w:vAlign w:val="center"/>
          </w:tcPr>
          <w:p w14:paraId="6C0FD8C9" w14:textId="7EDCF12B" w:rsidR="00C84655" w:rsidRPr="003F6140" w:rsidDel="0023156F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3,271 (73.4)</w:t>
            </w:r>
          </w:p>
        </w:tc>
        <w:tc>
          <w:tcPr>
            <w:tcW w:w="1701" w:type="dxa"/>
            <w:noWrap/>
            <w:vAlign w:val="center"/>
          </w:tcPr>
          <w:p w14:paraId="36FC96A0" w14:textId="7485A206" w:rsidR="00C84655" w:rsidRPr="003F6140" w:rsidDel="0023156F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491 (76.3)</w:t>
            </w:r>
          </w:p>
        </w:tc>
        <w:tc>
          <w:tcPr>
            <w:tcW w:w="1560" w:type="dxa"/>
            <w:vAlign w:val="center"/>
          </w:tcPr>
          <w:p w14:paraId="132B387E" w14:textId="30542BF2" w:rsidR="00C84655" w:rsidRPr="003F6140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1,954</w:t>
            </w:r>
          </w:p>
        </w:tc>
        <w:tc>
          <w:tcPr>
            <w:tcW w:w="1171" w:type="dxa"/>
            <w:vAlign w:val="center"/>
          </w:tcPr>
          <w:p w14:paraId="7C22EE5F" w14:textId="61B21A3A" w:rsidR="00C84655" w:rsidRPr="003F6140" w:rsidRDefault="00C84655" w:rsidP="00AD3FEB">
            <w:pPr>
              <w:spacing w:line="240" w:lineRule="auto"/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</w:pPr>
            <w:r w:rsidRPr="003F6140">
              <w:rPr>
                <w:rFonts w:ascii="Cambria" w:eastAsia="游ゴシック" w:hAnsi="Cambria" w:cs="Times New Roman"/>
                <w:color w:val="000000"/>
                <w:sz w:val="24"/>
                <w:szCs w:val="24"/>
              </w:rPr>
              <w:t>.002</w:t>
            </w:r>
          </w:p>
        </w:tc>
      </w:tr>
    </w:tbl>
    <w:p w14:paraId="1D34FD60" w14:textId="424FAAAE" w:rsidR="00C84655" w:rsidRPr="009D3114" w:rsidRDefault="00C84655" w:rsidP="00AD3FEB">
      <w:pPr>
        <w:spacing w:line="240" w:lineRule="auto"/>
        <w:rPr>
          <w:rFonts w:ascii="Cambria" w:hAnsi="Cambria"/>
          <w:sz w:val="24"/>
          <w:szCs w:val="24"/>
        </w:rPr>
      </w:pPr>
      <w:r w:rsidRPr="009D3114">
        <w:rPr>
          <w:rFonts w:ascii="Cambria" w:hAnsi="Cambria"/>
          <w:color w:val="000000"/>
          <w:sz w:val="24"/>
          <w:szCs w:val="24"/>
          <w:vertAlign w:val="superscript"/>
        </w:rPr>
        <w:t>a</w:t>
      </w:r>
      <w:r w:rsidRPr="009D3114">
        <w:rPr>
          <w:rFonts w:ascii="Cambria" w:hAnsi="Cambria"/>
          <w:sz w:val="24"/>
          <w:szCs w:val="24"/>
        </w:rPr>
        <w:t>CLADE, contact lens-associated dry eye;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color w:val="000000"/>
          <w:sz w:val="24"/>
          <w:szCs w:val="24"/>
          <w:vertAlign w:val="superscript"/>
        </w:rPr>
        <w:t>b</w:t>
      </w:r>
      <w:r w:rsidRPr="009D3114">
        <w:rPr>
          <w:rFonts w:ascii="Cambria" w:hAnsi="Cambria"/>
          <w:sz w:val="24"/>
          <w:szCs w:val="24"/>
        </w:rPr>
        <w:t xml:space="preserve">IQR, </w:t>
      </w:r>
      <w:r w:rsidRPr="009D3114">
        <w:rPr>
          <w:rFonts w:ascii="Cambria" w:hAnsi="Cambria"/>
          <w:color w:val="222222"/>
          <w:sz w:val="24"/>
          <w:szCs w:val="24"/>
          <w:shd w:val="clear" w:color="auto" w:fill="FFFFFF"/>
        </w:rPr>
        <w:t xml:space="preserve">interquartile range; </w:t>
      </w:r>
      <w:r>
        <w:rPr>
          <w:rFonts w:ascii="Cambria" w:hAnsi="Cambria"/>
          <w:color w:val="000000"/>
          <w:sz w:val="24"/>
          <w:szCs w:val="24"/>
          <w:vertAlign w:val="superscript"/>
        </w:rPr>
        <w:t>c</w:t>
      </w:r>
      <w:r w:rsidRPr="009D3114">
        <w:rPr>
          <w:rFonts w:ascii="Cambria" w:hAnsi="Cambria"/>
          <w:sz w:val="24"/>
          <w:szCs w:val="24"/>
        </w:rPr>
        <w:t xml:space="preserve">BMI, body mass index; </w:t>
      </w:r>
      <w:r>
        <w:rPr>
          <w:rFonts w:ascii="Cambria" w:hAnsi="Cambria"/>
          <w:color w:val="000000"/>
          <w:sz w:val="24"/>
          <w:szCs w:val="24"/>
          <w:vertAlign w:val="superscript"/>
        </w:rPr>
        <w:t>d</w:t>
      </w:r>
      <w:r w:rsidRPr="009D3114">
        <w:rPr>
          <w:rFonts w:ascii="Cambria" w:hAnsi="Cambria"/>
          <w:sz w:val="24"/>
          <w:szCs w:val="24"/>
        </w:rPr>
        <w:t>LASIK, laser-assisted in situ keratomileusis;</w:t>
      </w:r>
      <w:r w:rsidRPr="009D3114">
        <w:rPr>
          <w:rFonts w:ascii="Cambria" w:hAnsi="Cambria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Cambria" w:hAnsi="Cambria"/>
          <w:color w:val="000000"/>
          <w:sz w:val="24"/>
          <w:szCs w:val="24"/>
          <w:vertAlign w:val="superscript"/>
        </w:rPr>
        <w:t>e</w:t>
      </w:r>
      <w:r w:rsidRPr="009D3114">
        <w:rPr>
          <w:rFonts w:ascii="Cambria" w:hAnsi="Cambria"/>
          <w:color w:val="222222"/>
          <w:sz w:val="24"/>
          <w:szCs w:val="24"/>
          <w:shd w:val="clear" w:color="auto" w:fill="FFFFFF"/>
        </w:rPr>
        <w:t xml:space="preserve">OSDI, </w:t>
      </w:r>
      <w:r w:rsidRPr="009D3114">
        <w:rPr>
          <w:rFonts w:ascii="Cambria" w:hAnsi="Cambria"/>
          <w:sz w:val="24"/>
          <w:szCs w:val="24"/>
        </w:rPr>
        <w:t xml:space="preserve">Ocular Surface Disease Index; </w:t>
      </w:r>
      <w:r>
        <w:rPr>
          <w:rFonts w:ascii="Cambria" w:hAnsi="Cambria"/>
          <w:color w:val="000000"/>
          <w:sz w:val="24"/>
          <w:szCs w:val="24"/>
          <w:vertAlign w:val="superscript"/>
        </w:rPr>
        <w:t>f</w:t>
      </w:r>
      <w:r w:rsidRPr="009D3114">
        <w:rPr>
          <w:rFonts w:ascii="Cambria" w:hAnsi="Cambria"/>
          <w:sz w:val="24"/>
          <w:szCs w:val="24"/>
        </w:rPr>
        <w:t>SDS, Zung Self-rating Depression Scale.</w:t>
      </w:r>
    </w:p>
    <w:p w14:paraId="0C43B843" w14:textId="7251E2DD" w:rsidR="00F8546B" w:rsidRPr="001250AD" w:rsidRDefault="00F8546B" w:rsidP="00AD3FE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8546B" w:rsidRPr="001250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63948B" w14:textId="77777777" w:rsidR="00E95E83" w:rsidRDefault="00E95E83" w:rsidP="00CD74A3">
      <w:pPr>
        <w:spacing w:after="0" w:line="240" w:lineRule="auto"/>
      </w:pPr>
      <w:r>
        <w:separator/>
      </w:r>
    </w:p>
  </w:endnote>
  <w:endnote w:type="continuationSeparator" w:id="0">
    <w:p w14:paraId="601C4743" w14:textId="77777777" w:rsidR="00E95E83" w:rsidRDefault="00E95E83" w:rsidP="00CD7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CD63B5" w14:textId="77777777" w:rsidR="00E95E83" w:rsidRDefault="00E95E83" w:rsidP="00CD74A3">
      <w:pPr>
        <w:spacing w:after="0" w:line="240" w:lineRule="auto"/>
      </w:pPr>
      <w:r>
        <w:separator/>
      </w:r>
    </w:p>
  </w:footnote>
  <w:footnote w:type="continuationSeparator" w:id="0">
    <w:p w14:paraId="36FC8250" w14:textId="77777777" w:rsidR="00E95E83" w:rsidRDefault="00E95E83" w:rsidP="00CD7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EA0569"/>
    <w:multiLevelType w:val="hybridMultilevel"/>
    <w:tmpl w:val="1200F216"/>
    <w:lvl w:ilvl="0" w:tplc="B1FA61B0">
      <w:start w:val="597"/>
      <w:numFmt w:val="bullet"/>
      <w:lvlText w:val=""/>
      <w:lvlJc w:val="left"/>
      <w:pPr>
        <w:ind w:left="643" w:hanging="360"/>
      </w:pPr>
      <w:rPr>
        <w:rFonts w:ascii="Wingdings" w:eastAsia="游ゴシック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removeDateAndTime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wMjQzMTAB0paGlko6SsGpxcWZ+XkgBSa1AJuxyzYsAAAA"/>
  </w:docVars>
  <w:rsids>
    <w:rsidRoot w:val="005F061C"/>
    <w:rsid w:val="00003AE1"/>
    <w:rsid w:val="00005F36"/>
    <w:rsid w:val="00053237"/>
    <w:rsid w:val="00075F7B"/>
    <w:rsid w:val="0008544B"/>
    <w:rsid w:val="001250AD"/>
    <w:rsid w:val="00146C45"/>
    <w:rsid w:val="001557A4"/>
    <w:rsid w:val="00156040"/>
    <w:rsid w:val="001C398C"/>
    <w:rsid w:val="001C7BD5"/>
    <w:rsid w:val="001E34F4"/>
    <w:rsid w:val="0023156F"/>
    <w:rsid w:val="00265EA2"/>
    <w:rsid w:val="00265FD2"/>
    <w:rsid w:val="00272B36"/>
    <w:rsid w:val="0028319D"/>
    <w:rsid w:val="002C1918"/>
    <w:rsid w:val="002D685E"/>
    <w:rsid w:val="002E6796"/>
    <w:rsid w:val="002F36B9"/>
    <w:rsid w:val="00317650"/>
    <w:rsid w:val="00373129"/>
    <w:rsid w:val="00392733"/>
    <w:rsid w:val="003B3E68"/>
    <w:rsid w:val="003E01C8"/>
    <w:rsid w:val="003F2EFF"/>
    <w:rsid w:val="003F6140"/>
    <w:rsid w:val="00411B6E"/>
    <w:rsid w:val="00457C08"/>
    <w:rsid w:val="004B21BC"/>
    <w:rsid w:val="004B403D"/>
    <w:rsid w:val="004B5F70"/>
    <w:rsid w:val="00512C74"/>
    <w:rsid w:val="00525D5C"/>
    <w:rsid w:val="00555ED6"/>
    <w:rsid w:val="0056797B"/>
    <w:rsid w:val="005763FC"/>
    <w:rsid w:val="005A39C2"/>
    <w:rsid w:val="005B024A"/>
    <w:rsid w:val="005F061C"/>
    <w:rsid w:val="00657541"/>
    <w:rsid w:val="00665E7B"/>
    <w:rsid w:val="00667C69"/>
    <w:rsid w:val="00696321"/>
    <w:rsid w:val="0070221D"/>
    <w:rsid w:val="00725857"/>
    <w:rsid w:val="0073158D"/>
    <w:rsid w:val="0074294D"/>
    <w:rsid w:val="00757A27"/>
    <w:rsid w:val="007B1D80"/>
    <w:rsid w:val="0091084E"/>
    <w:rsid w:val="00950C99"/>
    <w:rsid w:val="00A050A9"/>
    <w:rsid w:val="00A057B8"/>
    <w:rsid w:val="00AA0CE5"/>
    <w:rsid w:val="00AD3FEB"/>
    <w:rsid w:val="00B225ED"/>
    <w:rsid w:val="00B40E05"/>
    <w:rsid w:val="00B42F5A"/>
    <w:rsid w:val="00B7418C"/>
    <w:rsid w:val="00BC6899"/>
    <w:rsid w:val="00BE5EE4"/>
    <w:rsid w:val="00BF01AC"/>
    <w:rsid w:val="00C41E8D"/>
    <w:rsid w:val="00C84655"/>
    <w:rsid w:val="00CB5A71"/>
    <w:rsid w:val="00CB7CF5"/>
    <w:rsid w:val="00CD3751"/>
    <w:rsid w:val="00CD74A3"/>
    <w:rsid w:val="00D32A99"/>
    <w:rsid w:val="00D61212"/>
    <w:rsid w:val="00D72033"/>
    <w:rsid w:val="00DA1366"/>
    <w:rsid w:val="00DA140C"/>
    <w:rsid w:val="00DA5844"/>
    <w:rsid w:val="00DC0ED0"/>
    <w:rsid w:val="00E1604D"/>
    <w:rsid w:val="00E16FCF"/>
    <w:rsid w:val="00E53CD9"/>
    <w:rsid w:val="00E65F11"/>
    <w:rsid w:val="00E66547"/>
    <w:rsid w:val="00E77EAB"/>
    <w:rsid w:val="00E9208F"/>
    <w:rsid w:val="00E9252A"/>
    <w:rsid w:val="00E95E83"/>
    <w:rsid w:val="00EC4C46"/>
    <w:rsid w:val="00EC7C8F"/>
    <w:rsid w:val="00EE677F"/>
    <w:rsid w:val="00F05468"/>
    <w:rsid w:val="00F06E3D"/>
    <w:rsid w:val="00F07D6B"/>
    <w:rsid w:val="00F13702"/>
    <w:rsid w:val="00F23D4F"/>
    <w:rsid w:val="00F333EE"/>
    <w:rsid w:val="00F6286E"/>
    <w:rsid w:val="00F812A7"/>
    <w:rsid w:val="00F847D6"/>
    <w:rsid w:val="00F8546B"/>
    <w:rsid w:val="00FA43EF"/>
    <w:rsid w:val="00FB3AE8"/>
    <w:rsid w:val="00FE1D5B"/>
    <w:rsid w:val="00FE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A49498"/>
  <w15:chartTrackingRefBased/>
  <w15:docId w15:val="{BD8832B8-8F24-460C-AA5B-5DB7C13B6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F061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F061C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5F061C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F061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F061C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F0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F061C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CD74A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D74A3"/>
  </w:style>
  <w:style w:type="paragraph" w:styleId="ac">
    <w:name w:val="footer"/>
    <w:basedOn w:val="a"/>
    <w:link w:val="ad"/>
    <w:uiPriority w:val="99"/>
    <w:unhideWhenUsed/>
    <w:rsid w:val="00CD74A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D74A3"/>
  </w:style>
  <w:style w:type="paragraph" w:styleId="ae">
    <w:name w:val="List Paragraph"/>
    <w:basedOn w:val="a"/>
    <w:uiPriority w:val="34"/>
    <w:qFormat/>
    <w:rsid w:val="00C41E8D"/>
    <w:pPr>
      <w:ind w:left="720"/>
      <w:contextualSpacing/>
    </w:pPr>
  </w:style>
  <w:style w:type="paragraph" w:styleId="af">
    <w:name w:val="Revision"/>
    <w:hidden/>
    <w:uiPriority w:val="99"/>
    <w:semiHidden/>
    <w:rsid w:val="00AD3F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4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Takenori Inomata</cp:lastModifiedBy>
  <cp:revision>48</cp:revision>
  <dcterms:created xsi:type="dcterms:W3CDTF">2020-04-19T05:50:00Z</dcterms:created>
  <dcterms:modified xsi:type="dcterms:W3CDTF">2020-04-24T01:28:00Z</dcterms:modified>
</cp:coreProperties>
</file>